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D7156" w14:textId="47697B99" w:rsidR="00F17482" w:rsidRPr="0004612A" w:rsidRDefault="00F17482" w:rsidP="00F17482">
      <w:pPr>
        <w:pStyle w:val="BATitle"/>
        <w:spacing w:before="0" w:after="120" w:line="360" w:lineRule="auto"/>
        <w:rPr>
          <w:bCs/>
          <w:sz w:val="32"/>
          <w:szCs w:val="32"/>
        </w:rPr>
      </w:pPr>
      <w:r w:rsidRPr="0004612A">
        <w:rPr>
          <w:bCs/>
          <w:sz w:val="32"/>
          <w:szCs w:val="32"/>
        </w:rPr>
        <w:t>Supplementary material</w:t>
      </w:r>
      <w:r w:rsidR="0088077B" w:rsidRPr="0004612A">
        <w:rPr>
          <w:bCs/>
          <w:sz w:val="32"/>
          <w:szCs w:val="32"/>
        </w:rPr>
        <w:t>s</w:t>
      </w:r>
    </w:p>
    <w:p w14:paraId="6DCF8740" w14:textId="7E63A4A3" w:rsidR="009246AD" w:rsidRPr="00D74BC3" w:rsidRDefault="007B1B23" w:rsidP="00876461">
      <w:pPr>
        <w:pStyle w:val="BATitle"/>
        <w:spacing w:before="0" w:line="360" w:lineRule="auto"/>
        <w:rPr>
          <w:b/>
          <w:sz w:val="32"/>
          <w:szCs w:val="32"/>
        </w:rPr>
      </w:pPr>
      <w:r w:rsidRPr="007B1B23">
        <w:rPr>
          <w:b/>
          <w:sz w:val="32"/>
          <w:szCs w:val="32"/>
        </w:rPr>
        <w:t>Anisotropy of magnetic damping in Ta/</w:t>
      </w:r>
      <w:proofErr w:type="spellStart"/>
      <w:r w:rsidRPr="007B1B23">
        <w:rPr>
          <w:b/>
          <w:sz w:val="32"/>
          <w:szCs w:val="32"/>
        </w:rPr>
        <w:t>CoFeB</w:t>
      </w:r>
      <w:proofErr w:type="spellEnd"/>
      <w:r w:rsidRPr="007B1B23">
        <w:rPr>
          <w:b/>
          <w:sz w:val="32"/>
          <w:szCs w:val="32"/>
        </w:rPr>
        <w:t>/MgO heterostructures</w:t>
      </w:r>
    </w:p>
    <w:p w14:paraId="5AA37D40" w14:textId="77777777" w:rsidR="007B1B23" w:rsidRPr="00B9016E" w:rsidRDefault="007B1B23" w:rsidP="007B1B23">
      <w:pPr>
        <w:spacing w:line="360" w:lineRule="auto"/>
        <w:jc w:val="center"/>
        <w:rPr>
          <w:rFonts w:ascii="Times New Roman" w:hAnsi="Times New Roman"/>
          <w:color w:val="000000" w:themeColor="text1"/>
          <w:vertAlign w:val="superscript"/>
        </w:rPr>
      </w:pPr>
      <w:r w:rsidRPr="00B9016E">
        <w:rPr>
          <w:rFonts w:ascii="Times New Roman" w:hAnsi="Times New Roman"/>
          <w:color w:val="000000" w:themeColor="text1"/>
        </w:rPr>
        <w:t>Bivas Rana</w:t>
      </w:r>
      <w:r>
        <w:rPr>
          <w:rFonts w:ascii="Times New Roman" w:hAnsi="Times New Roman"/>
          <w:color w:val="000000" w:themeColor="text1"/>
          <w:vertAlign w:val="superscript"/>
        </w:rPr>
        <w:t>1,2</w:t>
      </w:r>
      <w:r w:rsidRPr="007F1BA2">
        <w:rPr>
          <w:rFonts w:ascii="Times New Roman" w:hAnsi="Times New Roman"/>
          <w:color w:val="000000" w:themeColor="text1"/>
          <w:vertAlign w:val="superscript"/>
        </w:rPr>
        <w:t>*</w:t>
      </w:r>
      <w:r w:rsidRPr="00B9016E">
        <w:rPr>
          <w:rFonts w:ascii="Times New Roman" w:hAnsi="Times New Roman" w:hint="eastAsia"/>
          <w:color w:val="000000" w:themeColor="text1"/>
        </w:rPr>
        <w:t>,</w:t>
      </w:r>
      <w:r w:rsidRPr="00B9016E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B9016E">
        <w:rPr>
          <w:rFonts w:ascii="Times New Roman" w:hAnsi="Times New Roman" w:hint="eastAsia"/>
          <w:color w:val="000000" w:themeColor="text1"/>
        </w:rPr>
        <w:t>YoshiChika</w:t>
      </w:r>
      <w:proofErr w:type="spellEnd"/>
      <w:r w:rsidRPr="00B9016E">
        <w:rPr>
          <w:rFonts w:ascii="Times New Roman" w:hAnsi="Times New Roman" w:hint="eastAsia"/>
          <w:color w:val="000000" w:themeColor="text1"/>
        </w:rPr>
        <w:t xml:space="preserve"> Otani</w:t>
      </w:r>
      <w:r>
        <w:rPr>
          <w:rFonts w:ascii="Times New Roman" w:hAnsi="Times New Roman"/>
          <w:color w:val="000000" w:themeColor="text1"/>
          <w:vertAlign w:val="superscript"/>
        </w:rPr>
        <w:t>2</w:t>
      </w:r>
      <w:r w:rsidRPr="00B9016E">
        <w:rPr>
          <w:rFonts w:ascii="Times New Roman" w:hAnsi="Times New Roman"/>
          <w:color w:val="000000" w:themeColor="text1"/>
          <w:vertAlign w:val="superscript"/>
        </w:rPr>
        <w:t>,</w:t>
      </w:r>
      <w:r>
        <w:rPr>
          <w:rFonts w:ascii="Times New Roman" w:hAnsi="Times New Roman"/>
          <w:color w:val="000000" w:themeColor="text1"/>
          <w:vertAlign w:val="superscript"/>
        </w:rPr>
        <w:t>3</w:t>
      </w:r>
    </w:p>
    <w:p w14:paraId="4D08E062" w14:textId="77777777" w:rsidR="007B1B23" w:rsidRPr="00B9016E" w:rsidRDefault="007B1B23" w:rsidP="007B1B23">
      <w:pPr>
        <w:spacing w:line="360" w:lineRule="auto"/>
        <w:jc w:val="center"/>
        <w:rPr>
          <w:rFonts w:ascii="Times New Roman" w:hAnsi="Times New Roman"/>
          <w:color w:val="000000" w:themeColor="text1"/>
        </w:rPr>
      </w:pPr>
    </w:p>
    <w:p w14:paraId="6894EB29" w14:textId="77777777" w:rsidR="007B1B23" w:rsidRPr="00662CB9" w:rsidRDefault="007B1B23" w:rsidP="007B1B23">
      <w:pPr>
        <w:spacing w:line="360" w:lineRule="auto"/>
        <w:rPr>
          <w:rFonts w:ascii="Times New Roman" w:hAnsi="Times New Roman"/>
          <w:color w:val="000000" w:themeColor="text1"/>
        </w:rPr>
      </w:pPr>
      <w:r w:rsidRPr="00372BC6">
        <w:rPr>
          <w:rFonts w:ascii="Times New Roman" w:hAnsi="Times New Roman"/>
          <w:color w:val="000000" w:themeColor="text1"/>
          <w:vertAlign w:val="superscript"/>
        </w:rPr>
        <w:t>1</w:t>
      </w:r>
      <w:r w:rsidRPr="00662CB9">
        <w:rPr>
          <w:rFonts w:ascii="Times New Roman" w:hAnsi="Times New Roman"/>
          <w:color w:val="000000" w:themeColor="text1"/>
        </w:rPr>
        <w:t xml:space="preserve">Institute of Spintronics and Quantum Information, Faculty of Physics, Adam Mickiewicz University in </w:t>
      </w:r>
      <w:proofErr w:type="spellStart"/>
      <w:r w:rsidRPr="00662CB9">
        <w:rPr>
          <w:rFonts w:ascii="Times New Roman" w:hAnsi="Times New Roman"/>
          <w:color w:val="000000" w:themeColor="text1"/>
        </w:rPr>
        <w:t>Poznań</w:t>
      </w:r>
      <w:proofErr w:type="spellEnd"/>
      <w:r w:rsidRPr="00662CB9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662CB9">
        <w:rPr>
          <w:rFonts w:ascii="Times New Roman" w:hAnsi="Times New Roman"/>
          <w:color w:val="000000" w:themeColor="text1"/>
        </w:rPr>
        <w:t>Uniwersytetu</w:t>
      </w:r>
      <w:proofErr w:type="spellEnd"/>
      <w:r w:rsidRPr="00662CB9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662CB9">
        <w:rPr>
          <w:rFonts w:ascii="Times New Roman" w:hAnsi="Times New Roman"/>
          <w:color w:val="000000" w:themeColor="text1"/>
        </w:rPr>
        <w:t>Poznanskiego</w:t>
      </w:r>
      <w:proofErr w:type="spellEnd"/>
      <w:r w:rsidRPr="00662CB9">
        <w:rPr>
          <w:rFonts w:ascii="Times New Roman" w:hAnsi="Times New Roman"/>
          <w:color w:val="000000" w:themeColor="text1"/>
        </w:rPr>
        <w:t xml:space="preserve"> 2, </w:t>
      </w:r>
      <w:proofErr w:type="spellStart"/>
      <w:r w:rsidRPr="00662CB9">
        <w:rPr>
          <w:rFonts w:ascii="Times New Roman" w:hAnsi="Times New Roman"/>
          <w:color w:val="000000" w:themeColor="text1"/>
        </w:rPr>
        <w:t>Poznań</w:t>
      </w:r>
      <w:proofErr w:type="spellEnd"/>
      <w:r w:rsidRPr="00662CB9">
        <w:rPr>
          <w:rFonts w:ascii="Times New Roman" w:hAnsi="Times New Roman"/>
          <w:color w:val="000000" w:themeColor="text1"/>
        </w:rPr>
        <w:t xml:space="preserve"> 61-614, Poland </w:t>
      </w:r>
    </w:p>
    <w:p w14:paraId="340E82C0" w14:textId="77777777" w:rsidR="007B1B23" w:rsidRPr="00AE5A22" w:rsidRDefault="007B1B23" w:rsidP="007B1B23">
      <w:pPr>
        <w:spacing w:line="360" w:lineRule="auto"/>
        <w:rPr>
          <w:rFonts w:ascii="Times New Roman" w:hAnsi="Times New Roman"/>
          <w:color w:val="000000" w:themeColor="text1"/>
          <w:vertAlign w:val="superscript"/>
        </w:rPr>
      </w:pPr>
      <w:r>
        <w:rPr>
          <w:rFonts w:ascii="Times New Roman" w:hAnsi="Times New Roman"/>
          <w:color w:val="000000" w:themeColor="text1"/>
          <w:vertAlign w:val="superscript"/>
        </w:rPr>
        <w:t>2</w:t>
      </w:r>
      <w:r w:rsidRPr="00662CB9">
        <w:rPr>
          <w:rFonts w:ascii="Times New Roman" w:hAnsi="Times New Roman"/>
          <w:color w:val="000000" w:themeColor="text1"/>
        </w:rPr>
        <w:t xml:space="preserve">Center for Emergent Matter Science, RIKEN, 2-1 </w:t>
      </w:r>
      <w:proofErr w:type="spellStart"/>
      <w:r w:rsidRPr="00662CB9">
        <w:rPr>
          <w:rFonts w:ascii="Times New Roman" w:hAnsi="Times New Roman"/>
          <w:color w:val="000000" w:themeColor="text1"/>
        </w:rPr>
        <w:t>Hirosawa</w:t>
      </w:r>
      <w:proofErr w:type="spellEnd"/>
      <w:r w:rsidRPr="00662CB9">
        <w:rPr>
          <w:rFonts w:ascii="Times New Roman" w:hAnsi="Times New Roman"/>
          <w:color w:val="000000" w:themeColor="text1"/>
        </w:rPr>
        <w:t>, Wako 351-0198, Japan</w:t>
      </w:r>
    </w:p>
    <w:p w14:paraId="2BBAC715" w14:textId="77777777" w:rsidR="007B1B23" w:rsidRPr="00662CB9" w:rsidRDefault="007B1B23" w:rsidP="007B1B23">
      <w:pPr>
        <w:spacing w:after="1200"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  <w:vertAlign w:val="superscript"/>
        </w:rPr>
        <w:t>3</w:t>
      </w:r>
      <w:r w:rsidRPr="00662CB9">
        <w:rPr>
          <w:rFonts w:ascii="Times New Roman" w:hAnsi="Times New Roman"/>
          <w:color w:val="000000" w:themeColor="text1"/>
        </w:rPr>
        <w:t>Institute for Solid State Physics, University of Tokyo, Kashiwa, Chiba 277-8581, Japan</w:t>
      </w:r>
    </w:p>
    <w:p w14:paraId="4BDFDA0F" w14:textId="073BA663" w:rsidR="00662CB9" w:rsidRPr="007F1BA2" w:rsidRDefault="00662CB9" w:rsidP="00662CB9">
      <w:pPr>
        <w:spacing w:line="360" w:lineRule="auto"/>
        <w:rPr>
          <w:rFonts w:ascii="Times New Roman" w:hAnsi="Times New Roman"/>
          <w:color w:val="000000" w:themeColor="text1"/>
        </w:rPr>
      </w:pPr>
    </w:p>
    <w:p w14:paraId="65BD3F4C" w14:textId="46D1ADD8" w:rsidR="00662CB9" w:rsidRDefault="00662CB9" w:rsidP="00662CB9">
      <w:pPr>
        <w:spacing w:line="360" w:lineRule="auto"/>
        <w:rPr>
          <w:rFonts w:ascii="Times New Roman" w:hAnsi="Times New Roman"/>
          <w:b/>
          <w:bCs/>
        </w:rPr>
      </w:pPr>
      <w:r w:rsidRPr="00B9016E">
        <w:rPr>
          <w:rFonts w:ascii="Times New Roman" w:hAnsi="Times New Roman"/>
          <w:color w:val="000000" w:themeColor="text1"/>
          <w:vertAlign w:val="superscript"/>
        </w:rPr>
        <w:t>*</w:t>
      </w:r>
      <w:r w:rsidRPr="00B9016E">
        <w:rPr>
          <w:rFonts w:ascii="Times New Roman" w:hAnsi="Times New Roman"/>
          <w:color w:val="000000" w:themeColor="text1"/>
        </w:rPr>
        <w:t>Correspondence should be addressed to</w:t>
      </w:r>
      <w:r>
        <w:rPr>
          <w:rFonts w:ascii="Times New Roman" w:hAnsi="Times New Roman"/>
          <w:color w:val="000000" w:themeColor="text1"/>
        </w:rPr>
        <w:t xml:space="preserve">: </w:t>
      </w:r>
      <w:hyperlink r:id="rId8" w:history="1">
        <w:r w:rsidRPr="009068FA">
          <w:rPr>
            <w:rStyle w:val="Hyperlink"/>
            <w:rFonts w:ascii="Times New Roman" w:hAnsi="Times New Roman"/>
          </w:rPr>
          <w:t>bivran@amu.edu.pl</w:t>
        </w:r>
      </w:hyperlink>
      <w:r w:rsidR="007B1B23">
        <w:rPr>
          <w:rStyle w:val="Hyperlink"/>
          <w:rFonts w:ascii="Times New Roman" w:hAnsi="Times New Roman"/>
        </w:rPr>
        <w:t>,</w:t>
      </w:r>
      <w:r w:rsidR="007B1B23" w:rsidRPr="007B1B23">
        <w:rPr>
          <w:rStyle w:val="Hyperlink"/>
          <w:rFonts w:ascii="Times New Roman" w:hAnsi="Times New Roman"/>
          <w:u w:val="none"/>
        </w:rPr>
        <w:t xml:space="preserve"> </w:t>
      </w:r>
      <w:r w:rsidR="007B1B23">
        <w:rPr>
          <w:rStyle w:val="Hyperlink"/>
          <w:rFonts w:ascii="Times New Roman" w:hAnsi="Times New Roman"/>
        </w:rPr>
        <w:t>bivasranaiitd@gmail.com</w:t>
      </w:r>
      <w:r>
        <w:rPr>
          <w:rFonts w:ascii="Times New Roman" w:hAnsi="Times New Roman"/>
          <w:color w:val="000000" w:themeColor="text1"/>
        </w:rPr>
        <w:t xml:space="preserve"> </w:t>
      </w:r>
    </w:p>
    <w:p w14:paraId="0CE124C3" w14:textId="49CB0444" w:rsidR="00C0072E" w:rsidRDefault="00C0072E" w:rsidP="00662CB9">
      <w:pPr>
        <w:pStyle w:val="FACorrespondingAuthorFootnote"/>
        <w:spacing w:line="360" w:lineRule="auto"/>
      </w:pPr>
    </w:p>
    <w:p w14:paraId="0C6F6E36" w14:textId="77777777" w:rsidR="00662CB9" w:rsidRPr="00662CB9" w:rsidRDefault="00662CB9" w:rsidP="00662CB9">
      <w:pPr>
        <w:pStyle w:val="TAMainText"/>
        <w:spacing w:line="360" w:lineRule="auto"/>
      </w:pPr>
    </w:p>
    <w:p w14:paraId="198EB41B" w14:textId="77777777" w:rsidR="00662CB9" w:rsidRDefault="00662CB9" w:rsidP="00662CB9">
      <w:pPr>
        <w:pStyle w:val="BDAbstract"/>
        <w:spacing w:line="360" w:lineRule="auto"/>
        <w:jc w:val="center"/>
      </w:pPr>
    </w:p>
    <w:p w14:paraId="3D65FC7D" w14:textId="46469663" w:rsidR="006D7504" w:rsidRDefault="006D7504" w:rsidP="00662CB9">
      <w:pPr>
        <w:pStyle w:val="BDAbstract"/>
        <w:spacing w:line="360" w:lineRule="auto"/>
        <w:jc w:val="center"/>
        <w:rPr>
          <w:rStyle w:val="IntenseReference"/>
          <w:rFonts w:ascii="Times New Roman" w:hAnsi="Times New Roman"/>
          <w:color w:val="000000" w:themeColor="text1"/>
        </w:rPr>
      </w:pPr>
    </w:p>
    <w:p w14:paraId="1D041BF9" w14:textId="77777777" w:rsidR="002475C5" w:rsidRPr="002475C5" w:rsidRDefault="002475C5" w:rsidP="002475C5">
      <w:pPr>
        <w:pStyle w:val="TAMainText"/>
      </w:pPr>
    </w:p>
    <w:p w14:paraId="5466E98C" w14:textId="0B1A77E7" w:rsidR="00F17482" w:rsidRDefault="00F17482" w:rsidP="00F17482">
      <w:pPr>
        <w:pStyle w:val="TAMainText"/>
      </w:pPr>
    </w:p>
    <w:p w14:paraId="39B150DA" w14:textId="77777777" w:rsidR="00C701DC" w:rsidRDefault="00C701DC" w:rsidP="007B1B23">
      <w:pPr>
        <w:pStyle w:val="Paragraph"/>
        <w:spacing w:before="0" w:after="120" w:line="360" w:lineRule="auto"/>
        <w:ind w:left="360" w:hanging="360"/>
        <w:rPr>
          <w:rStyle w:val="SubtleReference"/>
          <w:b/>
          <w:color w:val="000000" w:themeColor="text1"/>
        </w:rPr>
      </w:pPr>
    </w:p>
    <w:p w14:paraId="36CE97EE" w14:textId="77777777" w:rsidR="00C701DC" w:rsidRDefault="00C701DC" w:rsidP="007B1B23">
      <w:pPr>
        <w:pStyle w:val="Paragraph"/>
        <w:spacing w:before="0" w:after="120" w:line="360" w:lineRule="auto"/>
        <w:ind w:left="360" w:hanging="360"/>
        <w:rPr>
          <w:rStyle w:val="SubtleReference"/>
          <w:b/>
          <w:color w:val="000000" w:themeColor="text1"/>
        </w:rPr>
      </w:pPr>
    </w:p>
    <w:p w14:paraId="66789936" w14:textId="77777777" w:rsidR="00C701DC" w:rsidRDefault="00C701DC" w:rsidP="007B1B23">
      <w:pPr>
        <w:pStyle w:val="Paragraph"/>
        <w:spacing w:before="0" w:after="120" w:line="360" w:lineRule="auto"/>
        <w:ind w:left="360" w:hanging="360"/>
        <w:rPr>
          <w:rStyle w:val="SubtleReference"/>
          <w:b/>
          <w:color w:val="000000" w:themeColor="text1"/>
        </w:rPr>
      </w:pPr>
    </w:p>
    <w:p w14:paraId="34E2689F" w14:textId="77777777" w:rsidR="00C701DC" w:rsidRDefault="00C701DC" w:rsidP="007B1B23">
      <w:pPr>
        <w:pStyle w:val="Paragraph"/>
        <w:spacing w:before="0" w:after="120" w:line="360" w:lineRule="auto"/>
        <w:ind w:left="360" w:hanging="360"/>
        <w:rPr>
          <w:rStyle w:val="SubtleReference"/>
          <w:b/>
          <w:color w:val="000000" w:themeColor="text1"/>
        </w:rPr>
      </w:pPr>
    </w:p>
    <w:p w14:paraId="5E9F4E8C" w14:textId="3B9A98BD" w:rsidR="00D946B2" w:rsidRPr="00B51F07" w:rsidRDefault="00F17482" w:rsidP="007B1B23">
      <w:pPr>
        <w:pStyle w:val="Paragraph"/>
        <w:spacing w:before="0" w:after="120" w:line="360" w:lineRule="auto"/>
        <w:ind w:left="360" w:hanging="360"/>
        <w:rPr>
          <w:b/>
          <w:smallCaps/>
          <w:color w:val="000000" w:themeColor="text1"/>
        </w:rPr>
      </w:pPr>
      <w:r>
        <w:rPr>
          <w:rStyle w:val="SubtleReference"/>
          <w:b/>
          <w:color w:val="000000" w:themeColor="text1"/>
        </w:rPr>
        <w:lastRenderedPageBreak/>
        <w:t>S</w:t>
      </w:r>
      <w:r w:rsidR="00BD4FD4">
        <w:rPr>
          <w:rStyle w:val="SubtleReference"/>
          <w:b/>
          <w:color w:val="000000" w:themeColor="text1"/>
        </w:rPr>
        <w:t>1</w:t>
      </w:r>
      <w:r>
        <w:rPr>
          <w:rStyle w:val="SubtleReference"/>
          <w:b/>
          <w:color w:val="000000" w:themeColor="text1"/>
        </w:rPr>
        <w:t xml:space="preserve">. </w:t>
      </w:r>
      <w:r w:rsidR="007B1B23">
        <w:rPr>
          <w:rStyle w:val="Emphasis"/>
          <w:b/>
          <w:bCs/>
          <w:i w:val="0"/>
          <w:iCs w:val="0"/>
        </w:rPr>
        <w:t>Resonance signals at different microwave powers</w:t>
      </w:r>
    </w:p>
    <w:p w14:paraId="209542AD" w14:textId="50C504ED" w:rsidR="00D946B2" w:rsidRDefault="00D33F67" w:rsidP="00D946B2">
      <w:pPr>
        <w:adjustRightInd w:val="0"/>
        <w:snapToGrid w:val="0"/>
        <w:spacing w:after="12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prove that the ferromagnetic resonances (FMR) are excited in linear regime, the FMR signals from </w:t>
      </w:r>
      <w:r w:rsidR="00C701DC" w:rsidRPr="00C701DC">
        <w:rPr>
          <w:rFonts w:ascii="Times New Roman" w:hAnsi="Times New Roman"/>
        </w:rPr>
        <w:t>Si/SiO</w:t>
      </w:r>
      <w:r w:rsidR="00C701DC" w:rsidRPr="00C701DC">
        <w:rPr>
          <w:rFonts w:ascii="Times New Roman" w:hAnsi="Times New Roman"/>
          <w:vertAlign w:val="subscript"/>
        </w:rPr>
        <w:t>2</w:t>
      </w:r>
      <w:r w:rsidR="00C701DC" w:rsidRPr="00C701DC">
        <w:rPr>
          <w:rFonts w:ascii="Times New Roman" w:hAnsi="Times New Roman"/>
        </w:rPr>
        <w:t>/Ta/</w:t>
      </w:r>
      <w:proofErr w:type="spellStart"/>
      <w:r w:rsidR="00C701DC" w:rsidRPr="00C701DC">
        <w:rPr>
          <w:rFonts w:ascii="Times New Roman" w:hAnsi="Times New Roman"/>
        </w:rPr>
        <w:t>CoFeB</w:t>
      </w:r>
      <w:proofErr w:type="spellEnd"/>
      <w:r w:rsidR="00C701DC" w:rsidRPr="00C701DC">
        <w:rPr>
          <w:rFonts w:ascii="Times New Roman" w:hAnsi="Times New Roman"/>
        </w:rPr>
        <w:t>(</w:t>
      </w:r>
      <w:r w:rsidR="00C701DC">
        <w:rPr>
          <w:rFonts w:ascii="Times New Roman" w:hAnsi="Times New Roman"/>
        </w:rPr>
        <w:t>2.2 &amp; 2.0</w:t>
      </w:r>
      <w:r w:rsidR="00C701DC" w:rsidRPr="00C701DC">
        <w:rPr>
          <w:rFonts w:ascii="Times New Roman" w:hAnsi="Times New Roman"/>
        </w:rPr>
        <w:t xml:space="preserve">)/MgO films </w:t>
      </w:r>
      <w:r>
        <w:rPr>
          <w:rFonts w:ascii="Times New Roman" w:hAnsi="Times New Roman"/>
        </w:rPr>
        <w:t xml:space="preserve">were measured as a function of microwave power. </w:t>
      </w:r>
      <w:r w:rsidR="00C701DC">
        <w:rPr>
          <w:rFonts w:ascii="Times New Roman" w:hAnsi="Times New Roman"/>
        </w:rPr>
        <w:t xml:space="preserve">The resonance line shapes remain unchanged with the </w:t>
      </w:r>
      <w:r w:rsidR="00D67FD9">
        <w:rPr>
          <w:rFonts w:ascii="Times New Roman" w:hAnsi="Times New Roman"/>
        </w:rPr>
        <w:t>variation</w:t>
      </w:r>
      <w:r w:rsidR="00C701DC">
        <w:rPr>
          <w:rFonts w:ascii="Times New Roman" w:hAnsi="Times New Roman"/>
        </w:rPr>
        <w:t xml:space="preserve"> of microwave power. The plot of FMR signal amplitude as a function of microwave power shows that the FMR signals were measured in the linear regime for all the measurements presented in the manuscript.</w:t>
      </w:r>
      <w:r w:rsidR="00D67FD9">
        <w:rPr>
          <w:rFonts w:ascii="Times New Roman" w:hAnsi="Times New Roman"/>
        </w:rPr>
        <w:t xml:space="preserve"> For instance, 18 dBm (i.e. 63 </w:t>
      </w:r>
      <w:proofErr w:type="spellStart"/>
      <w:r w:rsidR="00D67FD9">
        <w:rPr>
          <w:rFonts w:ascii="Times New Roman" w:hAnsi="Times New Roman"/>
        </w:rPr>
        <w:t>mW</w:t>
      </w:r>
      <w:proofErr w:type="spellEnd"/>
      <w:r w:rsidR="00D67FD9">
        <w:rPr>
          <w:rFonts w:ascii="Times New Roman" w:hAnsi="Times New Roman"/>
        </w:rPr>
        <w:t xml:space="preserve">) microwave power was used for the angular dependent measurement of damping in </w:t>
      </w:r>
      <w:r w:rsidR="00D67FD9" w:rsidRPr="00C701DC">
        <w:rPr>
          <w:rFonts w:ascii="Times New Roman" w:hAnsi="Times New Roman"/>
        </w:rPr>
        <w:t>Si/SiO</w:t>
      </w:r>
      <w:r w:rsidR="00D67FD9" w:rsidRPr="00C701DC">
        <w:rPr>
          <w:rFonts w:ascii="Times New Roman" w:hAnsi="Times New Roman"/>
          <w:vertAlign w:val="subscript"/>
        </w:rPr>
        <w:t>2</w:t>
      </w:r>
      <w:r w:rsidR="00D67FD9" w:rsidRPr="00C701DC">
        <w:rPr>
          <w:rFonts w:ascii="Times New Roman" w:hAnsi="Times New Roman"/>
        </w:rPr>
        <w:t>/Ta/</w:t>
      </w:r>
      <w:proofErr w:type="spellStart"/>
      <w:r w:rsidR="00D67FD9" w:rsidRPr="00C701DC">
        <w:rPr>
          <w:rFonts w:ascii="Times New Roman" w:hAnsi="Times New Roman"/>
        </w:rPr>
        <w:t>CoFeB</w:t>
      </w:r>
      <w:proofErr w:type="spellEnd"/>
      <w:r w:rsidR="00D67FD9" w:rsidRPr="00C701DC">
        <w:rPr>
          <w:rFonts w:ascii="Times New Roman" w:hAnsi="Times New Roman"/>
        </w:rPr>
        <w:t>(</w:t>
      </w:r>
      <w:r w:rsidR="00D67FD9">
        <w:rPr>
          <w:rFonts w:ascii="Times New Roman" w:hAnsi="Times New Roman"/>
        </w:rPr>
        <w:t>2.0</w:t>
      </w:r>
      <w:r w:rsidR="00D67FD9" w:rsidRPr="00C701DC">
        <w:rPr>
          <w:rFonts w:ascii="Times New Roman" w:hAnsi="Times New Roman"/>
        </w:rPr>
        <w:t>)/MgO film</w:t>
      </w:r>
      <w:r w:rsidR="00D67FD9">
        <w:rPr>
          <w:rFonts w:ascii="Times New Roman" w:hAnsi="Times New Roman"/>
        </w:rPr>
        <w:t xml:space="preserve"> (marked as dotted line in Fig. S1(c)), which falls in the linear regime.</w:t>
      </w:r>
    </w:p>
    <w:p w14:paraId="192BBD51" w14:textId="6B042683" w:rsidR="00D946B2" w:rsidRDefault="00C701DC" w:rsidP="00D946B2">
      <w:pPr>
        <w:adjustRightInd w:val="0"/>
        <w:snapToGrid w:val="0"/>
        <w:spacing w:after="120" w:line="360" w:lineRule="auto"/>
        <w:jc w:val="center"/>
      </w:pPr>
      <w:r w:rsidRPr="00C701DC">
        <w:rPr>
          <w:noProof/>
        </w:rPr>
        <w:drawing>
          <wp:inline distT="0" distB="0" distL="0" distR="0" wp14:anchorId="07D13727" wp14:editId="17EC404F">
            <wp:extent cx="5647187" cy="3564000"/>
            <wp:effectExtent l="0" t="0" r="0" b="0"/>
            <wp:docPr id="624151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2" t="952" r="4102" b="1347"/>
                    <a:stretch/>
                  </pic:blipFill>
                  <pic:spPr bwMode="auto">
                    <a:xfrm>
                      <a:off x="0" y="0"/>
                      <a:ext cx="5647187" cy="35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8E58DC" w14:textId="1304DEE3" w:rsidR="0058638D" w:rsidRPr="003D6A11" w:rsidRDefault="00D946B2" w:rsidP="00065217">
      <w:pPr>
        <w:pStyle w:val="TAMainText"/>
        <w:spacing w:after="240" w:line="360" w:lineRule="auto"/>
        <w:ind w:firstLine="0"/>
        <w:rPr>
          <w:rFonts w:ascii="Times New Roman" w:hAnsi="Times New Roman"/>
          <w:sz w:val="22"/>
          <w:szCs w:val="22"/>
        </w:rPr>
      </w:pPr>
      <w:r w:rsidRPr="003D6A11">
        <w:rPr>
          <w:rFonts w:ascii="Times New Roman" w:hAnsi="Times New Roman"/>
          <w:b/>
          <w:bCs/>
          <w:iCs/>
          <w:sz w:val="22"/>
          <w:szCs w:val="22"/>
        </w:rPr>
        <w:t>Figure S</w:t>
      </w:r>
      <w:r w:rsidR="007B1B23" w:rsidRPr="003D6A11">
        <w:rPr>
          <w:rFonts w:ascii="Times New Roman" w:hAnsi="Times New Roman"/>
          <w:b/>
          <w:bCs/>
          <w:iCs/>
          <w:sz w:val="22"/>
          <w:szCs w:val="22"/>
        </w:rPr>
        <w:t>1</w:t>
      </w:r>
      <w:r w:rsidRPr="003D6A11">
        <w:rPr>
          <w:rFonts w:ascii="Times New Roman" w:hAnsi="Times New Roman"/>
          <w:b/>
          <w:bCs/>
          <w:iCs/>
          <w:sz w:val="22"/>
          <w:szCs w:val="22"/>
        </w:rPr>
        <w:t>.</w:t>
      </w:r>
      <w:r w:rsidRPr="003D6A11">
        <w:rPr>
          <w:rFonts w:ascii="Times New Roman" w:hAnsi="Times New Roman"/>
          <w:b/>
          <w:iCs/>
          <w:sz w:val="22"/>
          <w:szCs w:val="22"/>
        </w:rPr>
        <w:t xml:space="preserve"> </w:t>
      </w:r>
      <w:r w:rsidR="00D67FD9" w:rsidRPr="003D6A11">
        <w:rPr>
          <w:rFonts w:ascii="Times New Roman" w:hAnsi="Times New Roman"/>
          <w:bCs/>
          <w:iCs/>
          <w:sz w:val="22"/>
          <w:szCs w:val="22"/>
        </w:rPr>
        <w:t>Measured FMR signals</w:t>
      </w:r>
      <w:r w:rsidR="004107E2" w:rsidRPr="003D6A11">
        <w:rPr>
          <w:rFonts w:ascii="Times New Roman" w:hAnsi="Times New Roman"/>
          <w:bCs/>
          <w:iCs/>
          <w:sz w:val="22"/>
          <w:szCs w:val="22"/>
        </w:rPr>
        <w:t xml:space="preserve"> from </w:t>
      </w:r>
      <w:r w:rsidR="004107E2" w:rsidRPr="003D6A11">
        <w:rPr>
          <w:rFonts w:ascii="Times New Roman" w:hAnsi="Times New Roman"/>
          <w:bCs/>
          <w:sz w:val="22"/>
          <w:szCs w:val="22"/>
        </w:rPr>
        <w:t>Si</w:t>
      </w:r>
      <w:r w:rsidR="004107E2" w:rsidRPr="003D6A11">
        <w:rPr>
          <w:rFonts w:ascii="Times New Roman" w:hAnsi="Times New Roman"/>
          <w:sz w:val="22"/>
          <w:szCs w:val="22"/>
        </w:rPr>
        <w:t>/SiO</w:t>
      </w:r>
      <w:r w:rsidR="004107E2" w:rsidRPr="003D6A11">
        <w:rPr>
          <w:rFonts w:ascii="Times New Roman" w:hAnsi="Times New Roman"/>
          <w:sz w:val="22"/>
          <w:szCs w:val="22"/>
          <w:vertAlign w:val="subscript"/>
        </w:rPr>
        <w:t>2</w:t>
      </w:r>
      <w:r w:rsidR="004107E2" w:rsidRPr="003D6A11">
        <w:rPr>
          <w:rFonts w:ascii="Times New Roman" w:hAnsi="Times New Roman"/>
          <w:sz w:val="22"/>
          <w:szCs w:val="22"/>
        </w:rPr>
        <w:t>/Ta/</w:t>
      </w:r>
      <w:proofErr w:type="spellStart"/>
      <w:r w:rsidR="004107E2" w:rsidRPr="003D6A11">
        <w:rPr>
          <w:rFonts w:ascii="Times New Roman" w:hAnsi="Times New Roman"/>
          <w:sz w:val="22"/>
          <w:szCs w:val="22"/>
        </w:rPr>
        <w:t>CoFeB</w:t>
      </w:r>
      <w:proofErr w:type="spellEnd"/>
      <w:r w:rsidR="004107E2" w:rsidRPr="003D6A11">
        <w:rPr>
          <w:rFonts w:ascii="Times New Roman" w:hAnsi="Times New Roman"/>
          <w:sz w:val="22"/>
          <w:szCs w:val="22"/>
        </w:rPr>
        <w:t>(</w:t>
      </w:r>
      <w:r w:rsidR="003D6A11" w:rsidRPr="003D6A11">
        <w:rPr>
          <w:rFonts w:ascii="Times New Roman" w:hAnsi="Times New Roman"/>
          <w:i/>
          <w:iCs/>
          <w:sz w:val="22"/>
          <w:szCs w:val="22"/>
        </w:rPr>
        <w:t>t</w:t>
      </w:r>
      <w:r w:rsidR="004107E2" w:rsidRPr="003D6A11">
        <w:rPr>
          <w:rFonts w:ascii="Times New Roman" w:hAnsi="Times New Roman"/>
          <w:sz w:val="22"/>
          <w:szCs w:val="22"/>
        </w:rPr>
        <w:t xml:space="preserve">)/MgO films with </w:t>
      </w:r>
      <w:r w:rsidR="004107E2" w:rsidRPr="003D6A11">
        <w:rPr>
          <w:rFonts w:ascii="Times New Roman" w:hAnsi="Times New Roman"/>
          <w:i/>
          <w:iCs/>
          <w:sz w:val="22"/>
          <w:szCs w:val="22"/>
        </w:rPr>
        <w:t>t</w:t>
      </w:r>
      <w:r w:rsidR="004107E2" w:rsidRPr="003D6A11">
        <w:rPr>
          <w:rFonts w:ascii="Times New Roman" w:hAnsi="Times New Roman"/>
          <w:sz w:val="22"/>
          <w:szCs w:val="22"/>
        </w:rPr>
        <w:t xml:space="preserve"> = 2</w:t>
      </w:r>
      <w:r w:rsidR="003D6A11" w:rsidRPr="003D6A11">
        <w:rPr>
          <w:rFonts w:ascii="Times New Roman" w:hAnsi="Times New Roman"/>
          <w:sz w:val="22"/>
          <w:szCs w:val="22"/>
        </w:rPr>
        <w:t xml:space="preserve">.2 (a) and 2.0 nm (b) for various microwave power are plotted. (c) The ISHE signal amplitudes as a function of microwave power </w:t>
      </w:r>
      <w:r w:rsidR="003D6A11">
        <w:rPr>
          <w:rFonts w:ascii="Times New Roman" w:hAnsi="Times New Roman"/>
          <w:sz w:val="22"/>
          <w:szCs w:val="22"/>
        </w:rPr>
        <w:t>are</w:t>
      </w:r>
      <w:r w:rsidR="003D6A11" w:rsidRPr="003D6A11">
        <w:rPr>
          <w:rFonts w:ascii="Times New Roman" w:hAnsi="Times New Roman"/>
          <w:sz w:val="22"/>
          <w:szCs w:val="22"/>
        </w:rPr>
        <w:t xml:space="preserve"> plotted for</w:t>
      </w:r>
      <w:r w:rsidR="00D67FD9" w:rsidRPr="003D6A11">
        <w:rPr>
          <w:rFonts w:ascii="Times New Roman" w:hAnsi="Times New Roman"/>
          <w:b/>
          <w:iCs/>
          <w:sz w:val="22"/>
          <w:szCs w:val="22"/>
        </w:rPr>
        <w:t xml:space="preserve"> </w:t>
      </w:r>
      <w:r w:rsidR="003D6A11" w:rsidRPr="003D6A11">
        <w:rPr>
          <w:rFonts w:ascii="Times New Roman" w:hAnsi="Times New Roman"/>
          <w:sz w:val="22"/>
          <w:szCs w:val="22"/>
        </w:rPr>
        <w:t>Si/SiO</w:t>
      </w:r>
      <w:r w:rsidR="003D6A11" w:rsidRPr="003D6A11">
        <w:rPr>
          <w:rFonts w:ascii="Times New Roman" w:hAnsi="Times New Roman"/>
          <w:sz w:val="22"/>
          <w:szCs w:val="22"/>
          <w:vertAlign w:val="subscript"/>
        </w:rPr>
        <w:t>2</w:t>
      </w:r>
      <w:r w:rsidR="003D6A11" w:rsidRPr="003D6A11">
        <w:rPr>
          <w:rFonts w:ascii="Times New Roman" w:hAnsi="Times New Roman"/>
          <w:sz w:val="22"/>
          <w:szCs w:val="22"/>
        </w:rPr>
        <w:t>/Ta/</w:t>
      </w:r>
      <w:proofErr w:type="spellStart"/>
      <w:r w:rsidR="003D6A11" w:rsidRPr="003D6A11">
        <w:rPr>
          <w:rFonts w:ascii="Times New Roman" w:hAnsi="Times New Roman"/>
          <w:sz w:val="22"/>
          <w:szCs w:val="22"/>
        </w:rPr>
        <w:t>CoFeB</w:t>
      </w:r>
      <w:proofErr w:type="spellEnd"/>
      <w:r w:rsidR="003D6A11" w:rsidRPr="003D6A11">
        <w:rPr>
          <w:rFonts w:ascii="Times New Roman" w:hAnsi="Times New Roman"/>
          <w:sz w:val="22"/>
          <w:szCs w:val="22"/>
        </w:rPr>
        <w:t>(2.0)/MgO film</w:t>
      </w:r>
      <w:r w:rsidRPr="003D6A11">
        <w:rPr>
          <w:rFonts w:ascii="Times New Roman" w:hAnsi="Times New Roman"/>
          <w:sz w:val="22"/>
          <w:szCs w:val="22"/>
        </w:rPr>
        <w:t>.</w:t>
      </w:r>
      <w:r w:rsidRPr="003D6A11">
        <w:rPr>
          <w:rFonts w:ascii="Times New Roman" w:hAnsi="Times New Roman"/>
          <w:sz w:val="22"/>
          <w:szCs w:val="22"/>
        </w:rPr>
        <w:fldChar w:fldCharType="begin"/>
      </w:r>
      <w:r w:rsidRPr="003D6A11">
        <w:rPr>
          <w:rFonts w:ascii="Times New Roman" w:hAnsi="Times New Roman"/>
          <w:sz w:val="22"/>
          <w:szCs w:val="22"/>
        </w:rPr>
        <w:instrText xml:space="preserve"> ADDIN EN.REFLIST </w:instrText>
      </w:r>
      <w:r w:rsidR="00000000">
        <w:rPr>
          <w:rFonts w:ascii="Times New Roman" w:hAnsi="Times New Roman"/>
          <w:sz w:val="22"/>
          <w:szCs w:val="22"/>
        </w:rPr>
        <w:fldChar w:fldCharType="separate"/>
      </w:r>
      <w:r w:rsidRPr="003D6A11">
        <w:rPr>
          <w:rFonts w:ascii="Times New Roman" w:hAnsi="Times New Roman"/>
          <w:sz w:val="22"/>
          <w:szCs w:val="22"/>
        </w:rPr>
        <w:fldChar w:fldCharType="end"/>
      </w:r>
    </w:p>
    <w:p w14:paraId="0D7C97E6" w14:textId="77777777" w:rsidR="0068466B" w:rsidRDefault="0068466B" w:rsidP="00073A07">
      <w:pPr>
        <w:pStyle w:val="Paragraph"/>
        <w:spacing w:before="0" w:after="120" w:line="360" w:lineRule="auto"/>
        <w:ind w:left="360" w:hanging="360"/>
        <w:rPr>
          <w:rStyle w:val="SubtleReference"/>
          <w:b/>
          <w:color w:val="000000" w:themeColor="text1"/>
        </w:rPr>
      </w:pPr>
    </w:p>
    <w:p w14:paraId="38899F70" w14:textId="77777777" w:rsidR="0068466B" w:rsidRDefault="0068466B" w:rsidP="00073A07">
      <w:pPr>
        <w:pStyle w:val="Paragraph"/>
        <w:spacing w:before="0" w:after="120" w:line="360" w:lineRule="auto"/>
        <w:ind w:left="360" w:hanging="360"/>
        <w:rPr>
          <w:rStyle w:val="SubtleReference"/>
          <w:b/>
          <w:color w:val="000000" w:themeColor="text1"/>
        </w:rPr>
      </w:pPr>
    </w:p>
    <w:p w14:paraId="7AEBB781" w14:textId="77777777" w:rsidR="0068466B" w:rsidRDefault="0068466B" w:rsidP="00073A07">
      <w:pPr>
        <w:pStyle w:val="Paragraph"/>
        <w:spacing w:before="0" w:after="120" w:line="360" w:lineRule="auto"/>
        <w:ind w:left="360" w:hanging="360"/>
        <w:rPr>
          <w:rStyle w:val="SubtleReference"/>
          <w:b/>
          <w:color w:val="000000" w:themeColor="text1"/>
        </w:rPr>
      </w:pPr>
    </w:p>
    <w:p w14:paraId="53A2B90B" w14:textId="77777777" w:rsidR="0068466B" w:rsidRDefault="0068466B" w:rsidP="00073A07">
      <w:pPr>
        <w:pStyle w:val="Paragraph"/>
        <w:spacing w:before="0" w:after="120" w:line="360" w:lineRule="auto"/>
        <w:ind w:left="360" w:hanging="360"/>
        <w:rPr>
          <w:rStyle w:val="SubtleReference"/>
          <w:b/>
          <w:color w:val="000000" w:themeColor="text1"/>
        </w:rPr>
      </w:pPr>
    </w:p>
    <w:p w14:paraId="6CFC0C62" w14:textId="77777777" w:rsidR="0068466B" w:rsidRDefault="0068466B" w:rsidP="00073A07">
      <w:pPr>
        <w:pStyle w:val="Paragraph"/>
        <w:spacing w:before="0" w:after="120" w:line="360" w:lineRule="auto"/>
        <w:ind w:left="360" w:hanging="360"/>
        <w:rPr>
          <w:rStyle w:val="SubtleReference"/>
          <w:b/>
          <w:color w:val="000000" w:themeColor="text1"/>
        </w:rPr>
      </w:pPr>
    </w:p>
    <w:p w14:paraId="08E0DE3D" w14:textId="24A1C47F" w:rsidR="00073A07" w:rsidRPr="00B51F07" w:rsidRDefault="00073A07" w:rsidP="00073A07">
      <w:pPr>
        <w:pStyle w:val="Paragraph"/>
        <w:spacing w:before="0" w:after="120" w:line="360" w:lineRule="auto"/>
        <w:ind w:left="360" w:hanging="360"/>
        <w:rPr>
          <w:b/>
          <w:smallCaps/>
          <w:color w:val="000000" w:themeColor="text1"/>
        </w:rPr>
      </w:pPr>
      <w:r>
        <w:rPr>
          <w:rStyle w:val="SubtleReference"/>
          <w:b/>
          <w:color w:val="000000" w:themeColor="text1"/>
        </w:rPr>
        <w:lastRenderedPageBreak/>
        <w:t xml:space="preserve">S2. </w:t>
      </w:r>
      <w:r>
        <w:rPr>
          <w:rStyle w:val="Emphasis"/>
          <w:b/>
          <w:bCs/>
          <w:i w:val="0"/>
          <w:iCs w:val="0"/>
        </w:rPr>
        <w:t xml:space="preserve">Four-fold anisotropy of damping versus inverse square thickness of </w:t>
      </w:r>
      <w:proofErr w:type="spellStart"/>
      <w:r>
        <w:rPr>
          <w:rStyle w:val="Emphasis"/>
          <w:b/>
          <w:bCs/>
          <w:i w:val="0"/>
          <w:iCs w:val="0"/>
        </w:rPr>
        <w:t>CoFeB</w:t>
      </w:r>
      <w:proofErr w:type="spellEnd"/>
    </w:p>
    <w:p w14:paraId="75AFC8C0" w14:textId="77777777" w:rsidR="00073A07" w:rsidRDefault="00073A07" w:rsidP="00073A07">
      <w:pPr>
        <w:adjustRightInd w:val="0"/>
        <w:snapToGrid w:val="0"/>
        <w:spacing w:after="120" w:line="360" w:lineRule="auto"/>
        <w:jc w:val="center"/>
        <w:rPr>
          <w:rFonts w:ascii="Times New Roman" w:hAnsi="Times New Roman"/>
        </w:rPr>
      </w:pPr>
      <w:r w:rsidRPr="00073A07">
        <w:rPr>
          <w:noProof/>
        </w:rPr>
        <w:drawing>
          <wp:inline distT="0" distB="0" distL="0" distR="0" wp14:anchorId="1C171CC5" wp14:editId="172B9EE1">
            <wp:extent cx="2196000" cy="1759454"/>
            <wp:effectExtent l="0" t="0" r="0" b="0"/>
            <wp:docPr id="17211606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6000" cy="1759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A7E16" w14:textId="111F7189" w:rsidR="00073A07" w:rsidRDefault="00073A07" w:rsidP="00073A07">
      <w:pPr>
        <w:adjustRightInd w:val="0"/>
        <w:snapToGrid w:val="0"/>
        <w:spacing w:after="120" w:line="360" w:lineRule="auto"/>
        <w:rPr>
          <w:rFonts w:ascii="Times New Roman" w:hAnsi="Times New Roman"/>
        </w:rPr>
      </w:pPr>
      <w:r w:rsidRPr="003D6A11">
        <w:rPr>
          <w:rFonts w:ascii="Times New Roman" w:hAnsi="Times New Roman"/>
          <w:b/>
          <w:bCs/>
          <w:iCs/>
          <w:sz w:val="22"/>
          <w:szCs w:val="22"/>
        </w:rPr>
        <w:t>Figure S</w:t>
      </w:r>
      <w:r>
        <w:rPr>
          <w:rFonts w:ascii="Times New Roman" w:hAnsi="Times New Roman"/>
          <w:b/>
          <w:bCs/>
          <w:iCs/>
          <w:sz w:val="22"/>
          <w:szCs w:val="22"/>
        </w:rPr>
        <w:t>2</w:t>
      </w:r>
      <w:r w:rsidRPr="003D6A11">
        <w:rPr>
          <w:rFonts w:ascii="Times New Roman" w:hAnsi="Times New Roman"/>
          <w:b/>
          <w:bCs/>
          <w:iCs/>
          <w:sz w:val="22"/>
          <w:szCs w:val="22"/>
        </w:rPr>
        <w:t>.</w:t>
      </w:r>
      <w:r w:rsidRPr="003D6A11">
        <w:rPr>
          <w:rFonts w:ascii="Times New Roman" w:hAnsi="Times New Roman"/>
          <w:b/>
          <w:iCs/>
          <w:sz w:val="22"/>
          <w:szCs w:val="22"/>
        </w:rPr>
        <w:t xml:space="preserve"> </w:t>
      </w:r>
      <w:r w:rsidRPr="00073A07">
        <w:rPr>
          <w:rFonts w:ascii="Times New Roman" w:hAnsi="Times New Roman"/>
          <w:bCs/>
          <w:iCs/>
          <w:sz w:val="22"/>
          <w:szCs w:val="22"/>
        </w:rPr>
        <w:t>The four-fold anisotrop</w:t>
      </w:r>
      <w:r>
        <w:rPr>
          <w:rFonts w:ascii="Times New Roman" w:hAnsi="Times New Roman"/>
          <w:bCs/>
          <w:iCs/>
          <w:sz w:val="22"/>
          <w:szCs w:val="22"/>
        </w:rPr>
        <w:t>ies</w:t>
      </w:r>
      <w:r w:rsidRPr="00073A07">
        <w:rPr>
          <w:rFonts w:ascii="Times New Roman" w:hAnsi="Times New Roman"/>
          <w:bCs/>
          <w:iCs/>
          <w:sz w:val="22"/>
          <w:szCs w:val="22"/>
        </w:rPr>
        <w:t xml:space="preserve"> of damping </w:t>
      </w:r>
      <w:r>
        <w:rPr>
          <w:rFonts w:ascii="Times New Roman" w:hAnsi="Times New Roman"/>
          <w:bCs/>
          <w:iCs/>
          <w:sz w:val="22"/>
          <w:szCs w:val="22"/>
        </w:rPr>
        <w:t>are</w:t>
      </w:r>
      <w:r w:rsidRPr="00073A07">
        <w:rPr>
          <w:rFonts w:ascii="Times New Roman" w:hAnsi="Times New Roman"/>
          <w:bCs/>
          <w:iCs/>
          <w:sz w:val="22"/>
          <w:szCs w:val="22"/>
        </w:rPr>
        <w:t xml:space="preserve"> plotted as a function of the inverse square </w:t>
      </w:r>
      <w:r w:rsidR="00B85CAB">
        <w:rPr>
          <w:rFonts w:ascii="Times New Roman" w:hAnsi="Times New Roman"/>
          <w:bCs/>
          <w:iCs/>
          <w:sz w:val="22"/>
          <w:szCs w:val="22"/>
        </w:rPr>
        <w:t xml:space="preserve">of </w:t>
      </w:r>
      <w:proofErr w:type="spellStart"/>
      <w:r w:rsidR="00B85CAB">
        <w:rPr>
          <w:rFonts w:ascii="Times New Roman" w:hAnsi="Times New Roman"/>
          <w:bCs/>
          <w:iCs/>
          <w:sz w:val="22"/>
          <w:szCs w:val="22"/>
        </w:rPr>
        <w:t>CoFeB</w:t>
      </w:r>
      <w:proofErr w:type="spellEnd"/>
      <w:r w:rsidR="00B85CAB">
        <w:rPr>
          <w:rFonts w:ascii="Times New Roman" w:hAnsi="Times New Roman"/>
          <w:bCs/>
          <w:iCs/>
          <w:sz w:val="22"/>
          <w:szCs w:val="22"/>
        </w:rPr>
        <w:t xml:space="preserve"> layer </w:t>
      </w:r>
      <w:r w:rsidRPr="00073A07">
        <w:rPr>
          <w:rFonts w:ascii="Times New Roman" w:hAnsi="Times New Roman"/>
          <w:bCs/>
          <w:iCs/>
          <w:sz w:val="22"/>
          <w:szCs w:val="22"/>
        </w:rPr>
        <w:t xml:space="preserve">thickness in </w:t>
      </w:r>
      <w:r w:rsidRPr="00073A07">
        <w:rPr>
          <w:rFonts w:ascii="Times New Roman" w:hAnsi="Times New Roman"/>
          <w:bCs/>
          <w:sz w:val="22"/>
          <w:szCs w:val="22"/>
        </w:rPr>
        <w:t>Si/SiO</w:t>
      </w:r>
      <w:r w:rsidRPr="00073A07">
        <w:rPr>
          <w:rFonts w:ascii="Times New Roman" w:hAnsi="Times New Roman"/>
          <w:bCs/>
          <w:sz w:val="22"/>
          <w:szCs w:val="22"/>
          <w:vertAlign w:val="subscript"/>
        </w:rPr>
        <w:t>2</w:t>
      </w:r>
      <w:r w:rsidRPr="00073A07">
        <w:rPr>
          <w:rFonts w:ascii="Times New Roman" w:hAnsi="Times New Roman"/>
          <w:bCs/>
          <w:sz w:val="22"/>
          <w:szCs w:val="22"/>
        </w:rPr>
        <w:t>/Ta/</w:t>
      </w:r>
      <w:proofErr w:type="spellStart"/>
      <w:r w:rsidRPr="00073A07">
        <w:rPr>
          <w:rFonts w:ascii="Times New Roman" w:hAnsi="Times New Roman"/>
          <w:bCs/>
          <w:sz w:val="22"/>
          <w:szCs w:val="22"/>
        </w:rPr>
        <w:t>CoFeB</w:t>
      </w:r>
      <w:proofErr w:type="spellEnd"/>
      <w:r w:rsidRPr="00073A07">
        <w:rPr>
          <w:rFonts w:ascii="Times New Roman" w:hAnsi="Times New Roman"/>
          <w:bCs/>
          <w:sz w:val="22"/>
          <w:szCs w:val="22"/>
        </w:rPr>
        <w:t>(</w:t>
      </w:r>
      <w:r w:rsidRPr="00073A07">
        <w:rPr>
          <w:rFonts w:ascii="Times New Roman" w:hAnsi="Times New Roman"/>
          <w:bCs/>
          <w:i/>
          <w:iCs/>
          <w:sz w:val="22"/>
          <w:szCs w:val="22"/>
        </w:rPr>
        <w:t>t</w:t>
      </w:r>
      <w:r w:rsidRPr="00073A07">
        <w:rPr>
          <w:rFonts w:ascii="Times New Roman" w:hAnsi="Times New Roman"/>
          <w:bCs/>
          <w:sz w:val="22"/>
          <w:szCs w:val="22"/>
        </w:rPr>
        <w:t>)/MgO films</w:t>
      </w:r>
      <w:r w:rsidRPr="00073A07">
        <w:rPr>
          <w:rFonts w:ascii="Times New Roman" w:hAnsi="Times New Roman"/>
          <w:bCs/>
        </w:rPr>
        <w:t>.</w:t>
      </w:r>
    </w:p>
    <w:p w14:paraId="7BF3ECF9" w14:textId="77777777" w:rsidR="0058638D" w:rsidRDefault="0058638D" w:rsidP="00662CB9">
      <w:pPr>
        <w:pStyle w:val="BHBriefs"/>
        <w:spacing w:before="240" w:after="240" w:line="360" w:lineRule="auto"/>
      </w:pPr>
    </w:p>
    <w:p w14:paraId="57D712CD" w14:textId="7654B6E7" w:rsidR="009246AD" w:rsidRDefault="009246AD" w:rsidP="00BC5186">
      <w:pPr>
        <w:pStyle w:val="BHBriefs"/>
        <w:spacing w:before="240" w:after="240" w:line="360" w:lineRule="auto"/>
      </w:pPr>
    </w:p>
    <w:sectPr w:rsidR="009246AD" w:rsidSect="006C2E33">
      <w:footerReference w:type="even" r:id="rId11"/>
      <w:footerReference w:type="default" r:id="rId12"/>
      <w:type w:val="continuous"/>
      <w:pgSz w:w="11906" w:h="16838" w:code="9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EE80A" w14:textId="77777777" w:rsidR="0079171F" w:rsidRDefault="0079171F">
      <w:r>
        <w:separator/>
      </w:r>
    </w:p>
  </w:endnote>
  <w:endnote w:type="continuationSeparator" w:id="0">
    <w:p w14:paraId="60C0EE0A" w14:textId="77777777" w:rsidR="0079171F" w:rsidRDefault="00791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921E9" w14:textId="77777777" w:rsidR="00C54993" w:rsidRDefault="00C549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586C9CD" w14:textId="77777777" w:rsidR="00C54993" w:rsidRDefault="00C549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41306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6A26A5" w14:textId="460B5C05" w:rsidR="00065217" w:rsidRDefault="000652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42A989" w14:textId="77777777" w:rsidR="00C54993" w:rsidRDefault="00C549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8B4A9" w14:textId="77777777" w:rsidR="0079171F" w:rsidRDefault="0079171F">
      <w:r>
        <w:separator/>
      </w:r>
    </w:p>
  </w:footnote>
  <w:footnote w:type="continuationSeparator" w:id="0">
    <w:p w14:paraId="10F182AE" w14:textId="77777777" w:rsidR="0079171F" w:rsidRDefault="007917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357AC9"/>
    <w:multiLevelType w:val="hybridMultilevel"/>
    <w:tmpl w:val="A6C0983A"/>
    <w:lvl w:ilvl="0" w:tplc="B4385A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D42D24"/>
    <w:multiLevelType w:val="hybridMultilevel"/>
    <w:tmpl w:val="E012C2C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 w16cid:durableId="1880974880">
    <w:abstractNumId w:val="10"/>
  </w:num>
  <w:num w:numId="2" w16cid:durableId="1576009949">
    <w:abstractNumId w:val="8"/>
  </w:num>
  <w:num w:numId="3" w16cid:durableId="1039743808">
    <w:abstractNumId w:val="11"/>
  </w:num>
  <w:num w:numId="4" w16cid:durableId="2060012696">
    <w:abstractNumId w:val="9"/>
  </w:num>
  <w:num w:numId="5" w16cid:durableId="2089647018">
    <w:abstractNumId w:val="7"/>
  </w:num>
  <w:num w:numId="6" w16cid:durableId="1898517747">
    <w:abstractNumId w:val="6"/>
  </w:num>
  <w:num w:numId="7" w16cid:durableId="356547563">
    <w:abstractNumId w:val="5"/>
  </w:num>
  <w:num w:numId="8" w16cid:durableId="191189044">
    <w:abstractNumId w:val="2"/>
  </w:num>
  <w:num w:numId="9" w16cid:durableId="1671061828">
    <w:abstractNumId w:val="0"/>
  </w:num>
  <w:num w:numId="10" w16cid:durableId="1668288873">
    <w:abstractNumId w:val="4"/>
  </w:num>
  <w:num w:numId="11" w16cid:durableId="1714379649">
    <w:abstractNumId w:val="3"/>
  </w:num>
  <w:num w:numId="12" w16cid:durableId="3710793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zafztxea9fr8epv2p5rdpyvvddrv2ttsdf&quot;&gt;EndNote-Library_Bivas&lt;record-ids&gt;&lt;item&gt;625&lt;/item&gt;&lt;item&gt;626&lt;/item&gt;&lt;item&gt;663&lt;/item&gt;&lt;item&gt;1490&lt;/item&gt;&lt;/record-ids&gt;&lt;/item&gt;&lt;/Libraries&gt;"/>
  </w:docVars>
  <w:rsids>
    <w:rsidRoot w:val="009A2930"/>
    <w:rsid w:val="000002F2"/>
    <w:rsid w:val="00000BF2"/>
    <w:rsid w:val="00001796"/>
    <w:rsid w:val="000034A9"/>
    <w:rsid w:val="0000363E"/>
    <w:rsid w:val="0000391B"/>
    <w:rsid w:val="00005243"/>
    <w:rsid w:val="00005BF5"/>
    <w:rsid w:val="00013452"/>
    <w:rsid w:val="00014D34"/>
    <w:rsid w:val="000172FD"/>
    <w:rsid w:val="00020E7D"/>
    <w:rsid w:val="000264E0"/>
    <w:rsid w:val="00026A92"/>
    <w:rsid w:val="000272F6"/>
    <w:rsid w:val="0002794F"/>
    <w:rsid w:val="000307C0"/>
    <w:rsid w:val="0003323B"/>
    <w:rsid w:val="00033882"/>
    <w:rsid w:val="00034BD7"/>
    <w:rsid w:val="000351F9"/>
    <w:rsid w:val="00036B8D"/>
    <w:rsid w:val="00037C75"/>
    <w:rsid w:val="00044052"/>
    <w:rsid w:val="0004612A"/>
    <w:rsid w:val="00046995"/>
    <w:rsid w:val="00053BE6"/>
    <w:rsid w:val="0005660F"/>
    <w:rsid w:val="00057317"/>
    <w:rsid w:val="000612B2"/>
    <w:rsid w:val="0006150D"/>
    <w:rsid w:val="00062213"/>
    <w:rsid w:val="00063770"/>
    <w:rsid w:val="00065217"/>
    <w:rsid w:val="0006688C"/>
    <w:rsid w:val="000702AD"/>
    <w:rsid w:val="000718C9"/>
    <w:rsid w:val="00073A07"/>
    <w:rsid w:val="00073DC0"/>
    <w:rsid w:val="00073EDA"/>
    <w:rsid w:val="00076210"/>
    <w:rsid w:val="00076583"/>
    <w:rsid w:val="00076D80"/>
    <w:rsid w:val="00077377"/>
    <w:rsid w:val="00081921"/>
    <w:rsid w:val="00081EDC"/>
    <w:rsid w:val="00082668"/>
    <w:rsid w:val="00083AAB"/>
    <w:rsid w:val="000934B8"/>
    <w:rsid w:val="00095047"/>
    <w:rsid w:val="000A4877"/>
    <w:rsid w:val="000A72F7"/>
    <w:rsid w:val="000A7748"/>
    <w:rsid w:val="000B0DD8"/>
    <w:rsid w:val="000B2A62"/>
    <w:rsid w:val="000B2EEB"/>
    <w:rsid w:val="000B5610"/>
    <w:rsid w:val="000C05CC"/>
    <w:rsid w:val="000D0380"/>
    <w:rsid w:val="000D1092"/>
    <w:rsid w:val="000D4072"/>
    <w:rsid w:val="000D4673"/>
    <w:rsid w:val="000D7956"/>
    <w:rsid w:val="000E12CD"/>
    <w:rsid w:val="000E3826"/>
    <w:rsid w:val="000E4550"/>
    <w:rsid w:val="000E6E93"/>
    <w:rsid w:val="000F0A11"/>
    <w:rsid w:val="000F217D"/>
    <w:rsid w:val="000F4D43"/>
    <w:rsid w:val="000F6157"/>
    <w:rsid w:val="000F64FC"/>
    <w:rsid w:val="001002D9"/>
    <w:rsid w:val="00100817"/>
    <w:rsid w:val="0010107D"/>
    <w:rsid w:val="00101808"/>
    <w:rsid w:val="00101CFA"/>
    <w:rsid w:val="00104742"/>
    <w:rsid w:val="0010648C"/>
    <w:rsid w:val="00107BB7"/>
    <w:rsid w:val="00111286"/>
    <w:rsid w:val="00113E64"/>
    <w:rsid w:val="001143E6"/>
    <w:rsid w:val="00116E5B"/>
    <w:rsid w:val="001226A5"/>
    <w:rsid w:val="00122793"/>
    <w:rsid w:val="00133617"/>
    <w:rsid w:val="001353BC"/>
    <w:rsid w:val="001360DE"/>
    <w:rsid w:val="00137B6B"/>
    <w:rsid w:val="00141C92"/>
    <w:rsid w:val="00142F9B"/>
    <w:rsid w:val="0014425D"/>
    <w:rsid w:val="00156BCC"/>
    <w:rsid w:val="00165EDF"/>
    <w:rsid w:val="0017059D"/>
    <w:rsid w:val="0017191D"/>
    <w:rsid w:val="001739D8"/>
    <w:rsid w:val="00177024"/>
    <w:rsid w:val="00182BC6"/>
    <w:rsid w:val="00187233"/>
    <w:rsid w:val="00190398"/>
    <w:rsid w:val="00190422"/>
    <w:rsid w:val="00190DAC"/>
    <w:rsid w:val="00192E98"/>
    <w:rsid w:val="00193425"/>
    <w:rsid w:val="001935E6"/>
    <w:rsid w:val="00194F19"/>
    <w:rsid w:val="00195ACA"/>
    <w:rsid w:val="0019622A"/>
    <w:rsid w:val="001964CB"/>
    <w:rsid w:val="001A0A4C"/>
    <w:rsid w:val="001A1D66"/>
    <w:rsid w:val="001A222A"/>
    <w:rsid w:val="001A3790"/>
    <w:rsid w:val="001A40A3"/>
    <w:rsid w:val="001A7A90"/>
    <w:rsid w:val="001B5AC7"/>
    <w:rsid w:val="001B5F75"/>
    <w:rsid w:val="001B72B2"/>
    <w:rsid w:val="001C07C0"/>
    <w:rsid w:val="001C1F35"/>
    <w:rsid w:val="001C556C"/>
    <w:rsid w:val="001D27FE"/>
    <w:rsid w:val="001D315E"/>
    <w:rsid w:val="001D376A"/>
    <w:rsid w:val="001D3D02"/>
    <w:rsid w:val="001D7AE9"/>
    <w:rsid w:val="001E0BD6"/>
    <w:rsid w:val="001E3388"/>
    <w:rsid w:val="001E37A5"/>
    <w:rsid w:val="001E5885"/>
    <w:rsid w:val="001E5DB9"/>
    <w:rsid w:val="001E7F81"/>
    <w:rsid w:val="001F41CA"/>
    <w:rsid w:val="001F4409"/>
    <w:rsid w:val="001F577A"/>
    <w:rsid w:val="00202BE8"/>
    <w:rsid w:val="00203A41"/>
    <w:rsid w:val="00204B2A"/>
    <w:rsid w:val="002058FB"/>
    <w:rsid w:val="002072CD"/>
    <w:rsid w:val="00207810"/>
    <w:rsid w:val="00210199"/>
    <w:rsid w:val="00212B1D"/>
    <w:rsid w:val="0021683E"/>
    <w:rsid w:val="0022224B"/>
    <w:rsid w:val="0022588C"/>
    <w:rsid w:val="00227392"/>
    <w:rsid w:val="002315BA"/>
    <w:rsid w:val="002339DA"/>
    <w:rsid w:val="00237D07"/>
    <w:rsid w:val="00237D95"/>
    <w:rsid w:val="00244EEF"/>
    <w:rsid w:val="00244F7D"/>
    <w:rsid w:val="00245A6B"/>
    <w:rsid w:val="002463C0"/>
    <w:rsid w:val="00247589"/>
    <w:rsid w:val="002475C5"/>
    <w:rsid w:val="00247E3F"/>
    <w:rsid w:val="00252EDE"/>
    <w:rsid w:val="0025466A"/>
    <w:rsid w:val="002605D6"/>
    <w:rsid w:val="00261F9D"/>
    <w:rsid w:val="0027148B"/>
    <w:rsid w:val="00271A02"/>
    <w:rsid w:val="00271A34"/>
    <w:rsid w:val="00273F07"/>
    <w:rsid w:val="00274FD8"/>
    <w:rsid w:val="0027636A"/>
    <w:rsid w:val="00277470"/>
    <w:rsid w:val="002864B5"/>
    <w:rsid w:val="00287E2D"/>
    <w:rsid w:val="00292C2C"/>
    <w:rsid w:val="0029339A"/>
    <w:rsid w:val="002943BE"/>
    <w:rsid w:val="0029720A"/>
    <w:rsid w:val="002A1D62"/>
    <w:rsid w:val="002A30D0"/>
    <w:rsid w:val="002A7493"/>
    <w:rsid w:val="002B05EA"/>
    <w:rsid w:val="002B2451"/>
    <w:rsid w:val="002B4636"/>
    <w:rsid w:val="002B5BBB"/>
    <w:rsid w:val="002B6405"/>
    <w:rsid w:val="002B7246"/>
    <w:rsid w:val="002C3431"/>
    <w:rsid w:val="002C37F4"/>
    <w:rsid w:val="002C4418"/>
    <w:rsid w:val="002C5152"/>
    <w:rsid w:val="002C6E13"/>
    <w:rsid w:val="002D012B"/>
    <w:rsid w:val="002D1789"/>
    <w:rsid w:val="002D375A"/>
    <w:rsid w:val="002D7B54"/>
    <w:rsid w:val="002D7BBA"/>
    <w:rsid w:val="002E25E1"/>
    <w:rsid w:val="002E3E73"/>
    <w:rsid w:val="002E4499"/>
    <w:rsid w:val="002E69A4"/>
    <w:rsid w:val="002F5533"/>
    <w:rsid w:val="00300B19"/>
    <w:rsid w:val="00304EC8"/>
    <w:rsid w:val="003076CB"/>
    <w:rsid w:val="00310183"/>
    <w:rsid w:val="0031373B"/>
    <w:rsid w:val="00313D77"/>
    <w:rsid w:val="00316AF6"/>
    <w:rsid w:val="00324128"/>
    <w:rsid w:val="00330033"/>
    <w:rsid w:val="003302AD"/>
    <w:rsid w:val="003309F7"/>
    <w:rsid w:val="00331591"/>
    <w:rsid w:val="003347A9"/>
    <w:rsid w:val="0033663A"/>
    <w:rsid w:val="0034198D"/>
    <w:rsid w:val="00345660"/>
    <w:rsid w:val="00345804"/>
    <w:rsid w:val="00345CAF"/>
    <w:rsid w:val="00346314"/>
    <w:rsid w:val="003523D4"/>
    <w:rsid w:val="00355A98"/>
    <w:rsid w:val="00357523"/>
    <w:rsid w:val="0036027F"/>
    <w:rsid w:val="003613C5"/>
    <w:rsid w:val="00361E35"/>
    <w:rsid w:val="0036284C"/>
    <w:rsid w:val="003632DB"/>
    <w:rsid w:val="0036372D"/>
    <w:rsid w:val="0036479E"/>
    <w:rsid w:val="00365DF0"/>
    <w:rsid w:val="003664E9"/>
    <w:rsid w:val="00366EE9"/>
    <w:rsid w:val="003679A1"/>
    <w:rsid w:val="00370423"/>
    <w:rsid w:val="0037603B"/>
    <w:rsid w:val="00377560"/>
    <w:rsid w:val="00377C80"/>
    <w:rsid w:val="00380A9A"/>
    <w:rsid w:val="00382259"/>
    <w:rsid w:val="00385516"/>
    <w:rsid w:val="003867A4"/>
    <w:rsid w:val="00391108"/>
    <w:rsid w:val="0039501A"/>
    <w:rsid w:val="00396829"/>
    <w:rsid w:val="003A22AC"/>
    <w:rsid w:val="003A28DD"/>
    <w:rsid w:val="003A42F0"/>
    <w:rsid w:val="003A4B94"/>
    <w:rsid w:val="003A632B"/>
    <w:rsid w:val="003A6334"/>
    <w:rsid w:val="003A683A"/>
    <w:rsid w:val="003B0841"/>
    <w:rsid w:val="003B3E8C"/>
    <w:rsid w:val="003B4AF3"/>
    <w:rsid w:val="003C6641"/>
    <w:rsid w:val="003C6ACA"/>
    <w:rsid w:val="003D038A"/>
    <w:rsid w:val="003D6A11"/>
    <w:rsid w:val="003D7ED5"/>
    <w:rsid w:val="003E1F76"/>
    <w:rsid w:val="003E28A3"/>
    <w:rsid w:val="003E43D9"/>
    <w:rsid w:val="003E469B"/>
    <w:rsid w:val="003E4FE0"/>
    <w:rsid w:val="003E5247"/>
    <w:rsid w:val="003F0389"/>
    <w:rsid w:val="003F0FFF"/>
    <w:rsid w:val="003F1068"/>
    <w:rsid w:val="003F5CB6"/>
    <w:rsid w:val="00401534"/>
    <w:rsid w:val="00404FF1"/>
    <w:rsid w:val="004052BE"/>
    <w:rsid w:val="004066D7"/>
    <w:rsid w:val="00407ECF"/>
    <w:rsid w:val="004107E2"/>
    <w:rsid w:val="00416B8B"/>
    <w:rsid w:val="00420C8D"/>
    <w:rsid w:val="00432BFF"/>
    <w:rsid w:val="00435008"/>
    <w:rsid w:val="00437106"/>
    <w:rsid w:val="00441B15"/>
    <w:rsid w:val="00442F83"/>
    <w:rsid w:val="004534DB"/>
    <w:rsid w:val="00453C64"/>
    <w:rsid w:val="004557B7"/>
    <w:rsid w:val="00457ACB"/>
    <w:rsid w:val="00457E32"/>
    <w:rsid w:val="004623C3"/>
    <w:rsid w:val="00462F81"/>
    <w:rsid w:val="0046683E"/>
    <w:rsid w:val="00466914"/>
    <w:rsid w:val="00467B82"/>
    <w:rsid w:val="00475FD2"/>
    <w:rsid w:val="00476341"/>
    <w:rsid w:val="004800FB"/>
    <w:rsid w:val="00486D28"/>
    <w:rsid w:val="00487876"/>
    <w:rsid w:val="0049025B"/>
    <w:rsid w:val="0049305B"/>
    <w:rsid w:val="00494657"/>
    <w:rsid w:val="00495E27"/>
    <w:rsid w:val="00497E18"/>
    <w:rsid w:val="004A0AFC"/>
    <w:rsid w:val="004A0CB3"/>
    <w:rsid w:val="004A1FB1"/>
    <w:rsid w:val="004A2DEF"/>
    <w:rsid w:val="004A5D95"/>
    <w:rsid w:val="004B5307"/>
    <w:rsid w:val="004B6B52"/>
    <w:rsid w:val="004C47EE"/>
    <w:rsid w:val="004D08AE"/>
    <w:rsid w:val="004D2651"/>
    <w:rsid w:val="004D2CAB"/>
    <w:rsid w:val="004D6223"/>
    <w:rsid w:val="004D7917"/>
    <w:rsid w:val="004E283C"/>
    <w:rsid w:val="004E2949"/>
    <w:rsid w:val="004E4D44"/>
    <w:rsid w:val="004E6362"/>
    <w:rsid w:val="004E7185"/>
    <w:rsid w:val="004E780F"/>
    <w:rsid w:val="004F4BBE"/>
    <w:rsid w:val="004F4E50"/>
    <w:rsid w:val="004F57ED"/>
    <w:rsid w:val="004F6022"/>
    <w:rsid w:val="004F71DA"/>
    <w:rsid w:val="004F7972"/>
    <w:rsid w:val="00501121"/>
    <w:rsid w:val="005021A4"/>
    <w:rsid w:val="00502428"/>
    <w:rsid w:val="00506AB7"/>
    <w:rsid w:val="00506E10"/>
    <w:rsid w:val="0051552B"/>
    <w:rsid w:val="005163C2"/>
    <w:rsid w:val="00533851"/>
    <w:rsid w:val="00534627"/>
    <w:rsid w:val="00540363"/>
    <w:rsid w:val="00541082"/>
    <w:rsid w:val="0054380F"/>
    <w:rsid w:val="00543B0A"/>
    <w:rsid w:val="00544507"/>
    <w:rsid w:val="00547ADE"/>
    <w:rsid w:val="00552CE7"/>
    <w:rsid w:val="0055416C"/>
    <w:rsid w:val="005553EF"/>
    <w:rsid w:val="00557B10"/>
    <w:rsid w:val="00562D2B"/>
    <w:rsid w:val="00563C19"/>
    <w:rsid w:val="0056756E"/>
    <w:rsid w:val="00567E81"/>
    <w:rsid w:val="00570CAF"/>
    <w:rsid w:val="005728CC"/>
    <w:rsid w:val="005749AB"/>
    <w:rsid w:val="00577AF3"/>
    <w:rsid w:val="005821D5"/>
    <w:rsid w:val="005829FC"/>
    <w:rsid w:val="00585F6C"/>
    <w:rsid w:val="0058638D"/>
    <w:rsid w:val="00591A57"/>
    <w:rsid w:val="0059761A"/>
    <w:rsid w:val="005A35F5"/>
    <w:rsid w:val="005A5722"/>
    <w:rsid w:val="005B53AB"/>
    <w:rsid w:val="005B5E64"/>
    <w:rsid w:val="005B6D64"/>
    <w:rsid w:val="005C1E42"/>
    <w:rsid w:val="005C40EA"/>
    <w:rsid w:val="005C6725"/>
    <w:rsid w:val="005D067F"/>
    <w:rsid w:val="005D0C10"/>
    <w:rsid w:val="005D3D69"/>
    <w:rsid w:val="005D4271"/>
    <w:rsid w:val="005D430A"/>
    <w:rsid w:val="005D4CFD"/>
    <w:rsid w:val="005E01CC"/>
    <w:rsid w:val="005E2787"/>
    <w:rsid w:val="005E4E8A"/>
    <w:rsid w:val="005F0024"/>
    <w:rsid w:val="005F1635"/>
    <w:rsid w:val="005F1FAA"/>
    <w:rsid w:val="006003D6"/>
    <w:rsid w:val="00604DA7"/>
    <w:rsid w:val="00606BB4"/>
    <w:rsid w:val="00607D6E"/>
    <w:rsid w:val="00610141"/>
    <w:rsid w:val="00610F9B"/>
    <w:rsid w:val="006118D7"/>
    <w:rsid w:val="006128FB"/>
    <w:rsid w:val="00613AF9"/>
    <w:rsid w:val="006165F7"/>
    <w:rsid w:val="00616FF9"/>
    <w:rsid w:val="00620CC0"/>
    <w:rsid w:val="00622434"/>
    <w:rsid w:val="00624F3D"/>
    <w:rsid w:val="006308C5"/>
    <w:rsid w:val="0063212A"/>
    <w:rsid w:val="006452D9"/>
    <w:rsid w:val="006455A5"/>
    <w:rsid w:val="006466C3"/>
    <w:rsid w:val="00646B64"/>
    <w:rsid w:val="006520D3"/>
    <w:rsid w:val="00655003"/>
    <w:rsid w:val="00662CB9"/>
    <w:rsid w:val="0066496E"/>
    <w:rsid w:val="00667887"/>
    <w:rsid w:val="00670A08"/>
    <w:rsid w:val="0067225E"/>
    <w:rsid w:val="00673791"/>
    <w:rsid w:val="00674A08"/>
    <w:rsid w:val="00680142"/>
    <w:rsid w:val="00680F7C"/>
    <w:rsid w:val="006820D1"/>
    <w:rsid w:val="00682B5D"/>
    <w:rsid w:val="00683131"/>
    <w:rsid w:val="0068466B"/>
    <w:rsid w:val="00686BC1"/>
    <w:rsid w:val="00686DC5"/>
    <w:rsid w:val="006876FC"/>
    <w:rsid w:val="00690A7E"/>
    <w:rsid w:val="006935F1"/>
    <w:rsid w:val="00693F64"/>
    <w:rsid w:val="006944C8"/>
    <w:rsid w:val="006962C9"/>
    <w:rsid w:val="00697928"/>
    <w:rsid w:val="00697F7D"/>
    <w:rsid w:val="006A018F"/>
    <w:rsid w:val="006A2675"/>
    <w:rsid w:val="006A3E34"/>
    <w:rsid w:val="006A7B95"/>
    <w:rsid w:val="006B1C4A"/>
    <w:rsid w:val="006B2581"/>
    <w:rsid w:val="006C0C7B"/>
    <w:rsid w:val="006C20B9"/>
    <w:rsid w:val="006C2E33"/>
    <w:rsid w:val="006C7DF5"/>
    <w:rsid w:val="006D1897"/>
    <w:rsid w:val="006D47F1"/>
    <w:rsid w:val="006D5344"/>
    <w:rsid w:val="006D7504"/>
    <w:rsid w:val="006E4900"/>
    <w:rsid w:val="006F3F8E"/>
    <w:rsid w:val="006F43E9"/>
    <w:rsid w:val="006F48AB"/>
    <w:rsid w:val="006F58EB"/>
    <w:rsid w:val="006F6057"/>
    <w:rsid w:val="006F75F9"/>
    <w:rsid w:val="006F7E47"/>
    <w:rsid w:val="007000D9"/>
    <w:rsid w:val="00703171"/>
    <w:rsid w:val="00704302"/>
    <w:rsid w:val="007073AF"/>
    <w:rsid w:val="00710A15"/>
    <w:rsid w:val="00710BE8"/>
    <w:rsid w:val="00713448"/>
    <w:rsid w:val="00714249"/>
    <w:rsid w:val="00715FEA"/>
    <w:rsid w:val="007217FD"/>
    <w:rsid w:val="007336FC"/>
    <w:rsid w:val="00733C69"/>
    <w:rsid w:val="00733E6E"/>
    <w:rsid w:val="007403AF"/>
    <w:rsid w:val="0074048F"/>
    <w:rsid w:val="007440D5"/>
    <w:rsid w:val="00745764"/>
    <w:rsid w:val="00747384"/>
    <w:rsid w:val="00747701"/>
    <w:rsid w:val="00752707"/>
    <w:rsid w:val="00753763"/>
    <w:rsid w:val="00753F4B"/>
    <w:rsid w:val="00757EE4"/>
    <w:rsid w:val="007629D3"/>
    <w:rsid w:val="0076382F"/>
    <w:rsid w:val="0076412B"/>
    <w:rsid w:val="00767450"/>
    <w:rsid w:val="0077147E"/>
    <w:rsid w:val="00772B23"/>
    <w:rsid w:val="00772FB9"/>
    <w:rsid w:val="00775F1B"/>
    <w:rsid w:val="00775FCA"/>
    <w:rsid w:val="007771AA"/>
    <w:rsid w:val="0077793F"/>
    <w:rsid w:val="0078168F"/>
    <w:rsid w:val="00784A8E"/>
    <w:rsid w:val="00785C86"/>
    <w:rsid w:val="00786114"/>
    <w:rsid w:val="007874F8"/>
    <w:rsid w:val="0078799E"/>
    <w:rsid w:val="0079171F"/>
    <w:rsid w:val="0079238D"/>
    <w:rsid w:val="0079407E"/>
    <w:rsid w:val="00794616"/>
    <w:rsid w:val="007947ED"/>
    <w:rsid w:val="00795EDD"/>
    <w:rsid w:val="00796557"/>
    <w:rsid w:val="00796D9C"/>
    <w:rsid w:val="007A11AD"/>
    <w:rsid w:val="007A3E32"/>
    <w:rsid w:val="007A71FB"/>
    <w:rsid w:val="007A7888"/>
    <w:rsid w:val="007B1B23"/>
    <w:rsid w:val="007B5C69"/>
    <w:rsid w:val="007C0476"/>
    <w:rsid w:val="007C145B"/>
    <w:rsid w:val="007C4267"/>
    <w:rsid w:val="007D0D76"/>
    <w:rsid w:val="007D36AD"/>
    <w:rsid w:val="007E242E"/>
    <w:rsid w:val="007E294A"/>
    <w:rsid w:val="007E4F8B"/>
    <w:rsid w:val="007E6E98"/>
    <w:rsid w:val="007F11AD"/>
    <w:rsid w:val="007F217A"/>
    <w:rsid w:val="007F24A4"/>
    <w:rsid w:val="007F499D"/>
    <w:rsid w:val="00801F4A"/>
    <w:rsid w:val="00803AB7"/>
    <w:rsid w:val="008047DE"/>
    <w:rsid w:val="00804B79"/>
    <w:rsid w:val="00805CFF"/>
    <w:rsid w:val="00810BD8"/>
    <w:rsid w:val="00811F11"/>
    <w:rsid w:val="00813D36"/>
    <w:rsid w:val="00814D1F"/>
    <w:rsid w:val="00816FCE"/>
    <w:rsid w:val="00817B5D"/>
    <w:rsid w:val="0082228C"/>
    <w:rsid w:val="00822D05"/>
    <w:rsid w:val="00830C00"/>
    <w:rsid w:val="008342F5"/>
    <w:rsid w:val="008362E7"/>
    <w:rsid w:val="008364FA"/>
    <w:rsid w:val="00841169"/>
    <w:rsid w:val="00844729"/>
    <w:rsid w:val="0085318D"/>
    <w:rsid w:val="00856075"/>
    <w:rsid w:val="00860EB9"/>
    <w:rsid w:val="008625EF"/>
    <w:rsid w:val="00862845"/>
    <w:rsid w:val="008633FA"/>
    <w:rsid w:val="00864CD2"/>
    <w:rsid w:val="008655C0"/>
    <w:rsid w:val="00866551"/>
    <w:rsid w:val="00874D16"/>
    <w:rsid w:val="00876461"/>
    <w:rsid w:val="00876AAC"/>
    <w:rsid w:val="0088077B"/>
    <w:rsid w:val="00880AE0"/>
    <w:rsid w:val="00881CBF"/>
    <w:rsid w:val="008826E6"/>
    <w:rsid w:val="00882A91"/>
    <w:rsid w:val="00883FA4"/>
    <w:rsid w:val="00886048"/>
    <w:rsid w:val="00894240"/>
    <w:rsid w:val="00896291"/>
    <w:rsid w:val="00896654"/>
    <w:rsid w:val="00896B64"/>
    <w:rsid w:val="0089742A"/>
    <w:rsid w:val="00897941"/>
    <w:rsid w:val="008A41A2"/>
    <w:rsid w:val="008A58A5"/>
    <w:rsid w:val="008A6DEF"/>
    <w:rsid w:val="008A738E"/>
    <w:rsid w:val="008B275D"/>
    <w:rsid w:val="008B3D04"/>
    <w:rsid w:val="008B7293"/>
    <w:rsid w:val="008C3D11"/>
    <w:rsid w:val="008C4633"/>
    <w:rsid w:val="008C6EB4"/>
    <w:rsid w:val="008D0D51"/>
    <w:rsid w:val="008D1D83"/>
    <w:rsid w:val="008D30F9"/>
    <w:rsid w:val="008D337A"/>
    <w:rsid w:val="008D53B2"/>
    <w:rsid w:val="008D7C9D"/>
    <w:rsid w:val="008E12AF"/>
    <w:rsid w:val="008E1F08"/>
    <w:rsid w:val="008E53C6"/>
    <w:rsid w:val="008F1D66"/>
    <w:rsid w:val="008F2FF0"/>
    <w:rsid w:val="008F37DC"/>
    <w:rsid w:val="008F3B78"/>
    <w:rsid w:val="008F6198"/>
    <w:rsid w:val="008F7386"/>
    <w:rsid w:val="009012A1"/>
    <w:rsid w:val="00902321"/>
    <w:rsid w:val="00903C24"/>
    <w:rsid w:val="00912169"/>
    <w:rsid w:val="009129A4"/>
    <w:rsid w:val="0092037A"/>
    <w:rsid w:val="009246AD"/>
    <w:rsid w:val="00925A72"/>
    <w:rsid w:val="00930F56"/>
    <w:rsid w:val="00931C3E"/>
    <w:rsid w:val="00931D22"/>
    <w:rsid w:val="00932374"/>
    <w:rsid w:val="00932AC4"/>
    <w:rsid w:val="00934FFE"/>
    <w:rsid w:val="00935007"/>
    <w:rsid w:val="00940CF0"/>
    <w:rsid w:val="009419BA"/>
    <w:rsid w:val="00942C4D"/>
    <w:rsid w:val="00943B0A"/>
    <w:rsid w:val="00943B7F"/>
    <w:rsid w:val="009457ED"/>
    <w:rsid w:val="00946933"/>
    <w:rsid w:val="00946AAA"/>
    <w:rsid w:val="0095354B"/>
    <w:rsid w:val="00954374"/>
    <w:rsid w:val="00954678"/>
    <w:rsid w:val="00954D6F"/>
    <w:rsid w:val="00955D02"/>
    <w:rsid w:val="009601A1"/>
    <w:rsid w:val="0096293E"/>
    <w:rsid w:val="00962E20"/>
    <w:rsid w:val="00965C35"/>
    <w:rsid w:val="00967315"/>
    <w:rsid w:val="009709E2"/>
    <w:rsid w:val="00976036"/>
    <w:rsid w:val="009762F2"/>
    <w:rsid w:val="00976A81"/>
    <w:rsid w:val="0099338B"/>
    <w:rsid w:val="009946B3"/>
    <w:rsid w:val="00995055"/>
    <w:rsid w:val="0099694F"/>
    <w:rsid w:val="009A05D7"/>
    <w:rsid w:val="009A0E24"/>
    <w:rsid w:val="009A2930"/>
    <w:rsid w:val="009A2B04"/>
    <w:rsid w:val="009A3D1C"/>
    <w:rsid w:val="009A6626"/>
    <w:rsid w:val="009B16B7"/>
    <w:rsid w:val="009B4EAB"/>
    <w:rsid w:val="009B5F08"/>
    <w:rsid w:val="009C0D42"/>
    <w:rsid w:val="009C107A"/>
    <w:rsid w:val="009C34CE"/>
    <w:rsid w:val="009C67A5"/>
    <w:rsid w:val="009C70B7"/>
    <w:rsid w:val="009C7FA4"/>
    <w:rsid w:val="009D025F"/>
    <w:rsid w:val="009D4028"/>
    <w:rsid w:val="009D678F"/>
    <w:rsid w:val="009E06ED"/>
    <w:rsid w:val="009E0AB3"/>
    <w:rsid w:val="009E19C1"/>
    <w:rsid w:val="009E21C6"/>
    <w:rsid w:val="009E377C"/>
    <w:rsid w:val="009E699A"/>
    <w:rsid w:val="009E7091"/>
    <w:rsid w:val="009F2E7E"/>
    <w:rsid w:val="009F2F47"/>
    <w:rsid w:val="009F3C04"/>
    <w:rsid w:val="009F5F30"/>
    <w:rsid w:val="009F65EB"/>
    <w:rsid w:val="00A0076A"/>
    <w:rsid w:val="00A01615"/>
    <w:rsid w:val="00A01800"/>
    <w:rsid w:val="00A019C3"/>
    <w:rsid w:val="00A0268D"/>
    <w:rsid w:val="00A02D62"/>
    <w:rsid w:val="00A06FE2"/>
    <w:rsid w:val="00A10FED"/>
    <w:rsid w:val="00A13D9D"/>
    <w:rsid w:val="00A14A59"/>
    <w:rsid w:val="00A14D0E"/>
    <w:rsid w:val="00A17188"/>
    <w:rsid w:val="00A20EB5"/>
    <w:rsid w:val="00A2116F"/>
    <w:rsid w:val="00A22866"/>
    <w:rsid w:val="00A23A19"/>
    <w:rsid w:val="00A2501E"/>
    <w:rsid w:val="00A30BCE"/>
    <w:rsid w:val="00A34481"/>
    <w:rsid w:val="00A34D5C"/>
    <w:rsid w:val="00A363DC"/>
    <w:rsid w:val="00A45E6C"/>
    <w:rsid w:val="00A52CC3"/>
    <w:rsid w:val="00A56C89"/>
    <w:rsid w:val="00A57AC1"/>
    <w:rsid w:val="00A60EC9"/>
    <w:rsid w:val="00A62676"/>
    <w:rsid w:val="00A67D32"/>
    <w:rsid w:val="00A7052A"/>
    <w:rsid w:val="00A71FDF"/>
    <w:rsid w:val="00A7247B"/>
    <w:rsid w:val="00A764EF"/>
    <w:rsid w:val="00A7793D"/>
    <w:rsid w:val="00A858C0"/>
    <w:rsid w:val="00A878F6"/>
    <w:rsid w:val="00AA0E94"/>
    <w:rsid w:val="00AA14AE"/>
    <w:rsid w:val="00AA4DC7"/>
    <w:rsid w:val="00AA5021"/>
    <w:rsid w:val="00AA5080"/>
    <w:rsid w:val="00AA5F42"/>
    <w:rsid w:val="00AA5FD1"/>
    <w:rsid w:val="00AA62E9"/>
    <w:rsid w:val="00AA6FDE"/>
    <w:rsid w:val="00AB017D"/>
    <w:rsid w:val="00AB2BBB"/>
    <w:rsid w:val="00AB34C5"/>
    <w:rsid w:val="00AB6F33"/>
    <w:rsid w:val="00AC1CA8"/>
    <w:rsid w:val="00AC5855"/>
    <w:rsid w:val="00AC7C74"/>
    <w:rsid w:val="00AD09FE"/>
    <w:rsid w:val="00AD32A0"/>
    <w:rsid w:val="00AD3D85"/>
    <w:rsid w:val="00AD4FCA"/>
    <w:rsid w:val="00AD5542"/>
    <w:rsid w:val="00AD5C4D"/>
    <w:rsid w:val="00AD79AC"/>
    <w:rsid w:val="00AE0196"/>
    <w:rsid w:val="00AE337D"/>
    <w:rsid w:val="00AE7D78"/>
    <w:rsid w:val="00AF2422"/>
    <w:rsid w:val="00AF282E"/>
    <w:rsid w:val="00AF308A"/>
    <w:rsid w:val="00AF38C2"/>
    <w:rsid w:val="00AF399E"/>
    <w:rsid w:val="00AF43BA"/>
    <w:rsid w:val="00AF4F6D"/>
    <w:rsid w:val="00AF596C"/>
    <w:rsid w:val="00AF6015"/>
    <w:rsid w:val="00AF7F6A"/>
    <w:rsid w:val="00B00969"/>
    <w:rsid w:val="00B013A5"/>
    <w:rsid w:val="00B01C0E"/>
    <w:rsid w:val="00B01C52"/>
    <w:rsid w:val="00B02AA0"/>
    <w:rsid w:val="00B046AF"/>
    <w:rsid w:val="00B047E6"/>
    <w:rsid w:val="00B05787"/>
    <w:rsid w:val="00B05A88"/>
    <w:rsid w:val="00B07013"/>
    <w:rsid w:val="00B076EE"/>
    <w:rsid w:val="00B1065C"/>
    <w:rsid w:val="00B116AC"/>
    <w:rsid w:val="00B124BF"/>
    <w:rsid w:val="00B1715C"/>
    <w:rsid w:val="00B2001A"/>
    <w:rsid w:val="00B208FA"/>
    <w:rsid w:val="00B236DD"/>
    <w:rsid w:val="00B259AE"/>
    <w:rsid w:val="00B2754A"/>
    <w:rsid w:val="00B277BA"/>
    <w:rsid w:val="00B30732"/>
    <w:rsid w:val="00B31116"/>
    <w:rsid w:val="00B31368"/>
    <w:rsid w:val="00B355B8"/>
    <w:rsid w:val="00B36A23"/>
    <w:rsid w:val="00B40F34"/>
    <w:rsid w:val="00B44641"/>
    <w:rsid w:val="00B45906"/>
    <w:rsid w:val="00B515A8"/>
    <w:rsid w:val="00B5178E"/>
    <w:rsid w:val="00B517B2"/>
    <w:rsid w:val="00B51AA0"/>
    <w:rsid w:val="00B51F07"/>
    <w:rsid w:val="00B55CA4"/>
    <w:rsid w:val="00B57322"/>
    <w:rsid w:val="00B612B4"/>
    <w:rsid w:val="00B6296A"/>
    <w:rsid w:val="00B6449F"/>
    <w:rsid w:val="00B6580A"/>
    <w:rsid w:val="00B661F0"/>
    <w:rsid w:val="00B67299"/>
    <w:rsid w:val="00B71677"/>
    <w:rsid w:val="00B7329E"/>
    <w:rsid w:val="00B7343B"/>
    <w:rsid w:val="00B73E3E"/>
    <w:rsid w:val="00B740C3"/>
    <w:rsid w:val="00B7618D"/>
    <w:rsid w:val="00B76904"/>
    <w:rsid w:val="00B772CE"/>
    <w:rsid w:val="00B80556"/>
    <w:rsid w:val="00B81C24"/>
    <w:rsid w:val="00B85634"/>
    <w:rsid w:val="00B85CAB"/>
    <w:rsid w:val="00B85EFA"/>
    <w:rsid w:val="00B95A96"/>
    <w:rsid w:val="00BA2572"/>
    <w:rsid w:val="00BA2E96"/>
    <w:rsid w:val="00BA305F"/>
    <w:rsid w:val="00BA5EEC"/>
    <w:rsid w:val="00BA7A49"/>
    <w:rsid w:val="00BA7BD6"/>
    <w:rsid w:val="00BB0E64"/>
    <w:rsid w:val="00BB2250"/>
    <w:rsid w:val="00BB3D36"/>
    <w:rsid w:val="00BB572D"/>
    <w:rsid w:val="00BC1C33"/>
    <w:rsid w:val="00BC2E08"/>
    <w:rsid w:val="00BC4027"/>
    <w:rsid w:val="00BC4F0F"/>
    <w:rsid w:val="00BC5186"/>
    <w:rsid w:val="00BD00B5"/>
    <w:rsid w:val="00BD2C44"/>
    <w:rsid w:val="00BD4FD4"/>
    <w:rsid w:val="00BD5150"/>
    <w:rsid w:val="00BE1DF3"/>
    <w:rsid w:val="00BE281D"/>
    <w:rsid w:val="00BE4A5C"/>
    <w:rsid w:val="00BE6172"/>
    <w:rsid w:val="00BE6B57"/>
    <w:rsid w:val="00BE7D75"/>
    <w:rsid w:val="00BF2980"/>
    <w:rsid w:val="00BF49E8"/>
    <w:rsid w:val="00BF776D"/>
    <w:rsid w:val="00C0072E"/>
    <w:rsid w:val="00C00DA9"/>
    <w:rsid w:val="00C03FF2"/>
    <w:rsid w:val="00C0420A"/>
    <w:rsid w:val="00C07737"/>
    <w:rsid w:val="00C108B0"/>
    <w:rsid w:val="00C10EE0"/>
    <w:rsid w:val="00C11D96"/>
    <w:rsid w:val="00C11F6B"/>
    <w:rsid w:val="00C12556"/>
    <w:rsid w:val="00C148A5"/>
    <w:rsid w:val="00C14DE7"/>
    <w:rsid w:val="00C20675"/>
    <w:rsid w:val="00C220BC"/>
    <w:rsid w:val="00C31D57"/>
    <w:rsid w:val="00C34D77"/>
    <w:rsid w:val="00C366D1"/>
    <w:rsid w:val="00C36E41"/>
    <w:rsid w:val="00C4004A"/>
    <w:rsid w:val="00C44B51"/>
    <w:rsid w:val="00C45A7E"/>
    <w:rsid w:val="00C50C26"/>
    <w:rsid w:val="00C51AD7"/>
    <w:rsid w:val="00C53BA3"/>
    <w:rsid w:val="00C54993"/>
    <w:rsid w:val="00C5750D"/>
    <w:rsid w:val="00C60855"/>
    <w:rsid w:val="00C60A39"/>
    <w:rsid w:val="00C6170A"/>
    <w:rsid w:val="00C62974"/>
    <w:rsid w:val="00C6371B"/>
    <w:rsid w:val="00C66D4D"/>
    <w:rsid w:val="00C676E8"/>
    <w:rsid w:val="00C701DC"/>
    <w:rsid w:val="00C71710"/>
    <w:rsid w:val="00C71777"/>
    <w:rsid w:val="00C71896"/>
    <w:rsid w:val="00C76BCD"/>
    <w:rsid w:val="00C86586"/>
    <w:rsid w:val="00C92869"/>
    <w:rsid w:val="00C92FF4"/>
    <w:rsid w:val="00C97894"/>
    <w:rsid w:val="00CA09B0"/>
    <w:rsid w:val="00CA1DA4"/>
    <w:rsid w:val="00CA399F"/>
    <w:rsid w:val="00CA4D64"/>
    <w:rsid w:val="00CA5F5E"/>
    <w:rsid w:val="00CA7959"/>
    <w:rsid w:val="00CB083E"/>
    <w:rsid w:val="00CB43BA"/>
    <w:rsid w:val="00CC03A5"/>
    <w:rsid w:val="00CC183B"/>
    <w:rsid w:val="00CC2EE1"/>
    <w:rsid w:val="00CC6E03"/>
    <w:rsid w:val="00CC7645"/>
    <w:rsid w:val="00CD29B7"/>
    <w:rsid w:val="00CD2F64"/>
    <w:rsid w:val="00CD3757"/>
    <w:rsid w:val="00CD3BD4"/>
    <w:rsid w:val="00CE065F"/>
    <w:rsid w:val="00CE0EE0"/>
    <w:rsid w:val="00CE0F9F"/>
    <w:rsid w:val="00CE180B"/>
    <w:rsid w:val="00CE6259"/>
    <w:rsid w:val="00CF11F7"/>
    <w:rsid w:val="00CF2F6A"/>
    <w:rsid w:val="00CF35FE"/>
    <w:rsid w:val="00D01F7B"/>
    <w:rsid w:val="00D02113"/>
    <w:rsid w:val="00D02631"/>
    <w:rsid w:val="00D02F68"/>
    <w:rsid w:val="00D067B9"/>
    <w:rsid w:val="00D07BBA"/>
    <w:rsid w:val="00D13B7E"/>
    <w:rsid w:val="00D1524D"/>
    <w:rsid w:val="00D1741F"/>
    <w:rsid w:val="00D20CF8"/>
    <w:rsid w:val="00D254AA"/>
    <w:rsid w:val="00D261B6"/>
    <w:rsid w:val="00D272E6"/>
    <w:rsid w:val="00D318E5"/>
    <w:rsid w:val="00D32E24"/>
    <w:rsid w:val="00D33F67"/>
    <w:rsid w:val="00D348C5"/>
    <w:rsid w:val="00D35548"/>
    <w:rsid w:val="00D3694A"/>
    <w:rsid w:val="00D40C37"/>
    <w:rsid w:val="00D433FF"/>
    <w:rsid w:val="00D453EC"/>
    <w:rsid w:val="00D46B2A"/>
    <w:rsid w:val="00D50860"/>
    <w:rsid w:val="00D52CA0"/>
    <w:rsid w:val="00D54FBC"/>
    <w:rsid w:val="00D55091"/>
    <w:rsid w:val="00D559F0"/>
    <w:rsid w:val="00D55E31"/>
    <w:rsid w:val="00D56B25"/>
    <w:rsid w:val="00D57297"/>
    <w:rsid w:val="00D6569B"/>
    <w:rsid w:val="00D65D66"/>
    <w:rsid w:val="00D6631D"/>
    <w:rsid w:val="00D67727"/>
    <w:rsid w:val="00D67FD9"/>
    <w:rsid w:val="00D711D9"/>
    <w:rsid w:val="00D74BC3"/>
    <w:rsid w:val="00D7508C"/>
    <w:rsid w:val="00D80713"/>
    <w:rsid w:val="00D834E5"/>
    <w:rsid w:val="00D86325"/>
    <w:rsid w:val="00D87BCF"/>
    <w:rsid w:val="00D920DD"/>
    <w:rsid w:val="00D946B2"/>
    <w:rsid w:val="00DA3FEA"/>
    <w:rsid w:val="00DA6730"/>
    <w:rsid w:val="00DB1E81"/>
    <w:rsid w:val="00DB2457"/>
    <w:rsid w:val="00DB2B8A"/>
    <w:rsid w:val="00DB43F8"/>
    <w:rsid w:val="00DB534D"/>
    <w:rsid w:val="00DB5626"/>
    <w:rsid w:val="00DB5A19"/>
    <w:rsid w:val="00DC0CA8"/>
    <w:rsid w:val="00DC51C1"/>
    <w:rsid w:val="00DC747D"/>
    <w:rsid w:val="00DC78C6"/>
    <w:rsid w:val="00DD1C81"/>
    <w:rsid w:val="00DD3688"/>
    <w:rsid w:val="00DD52C9"/>
    <w:rsid w:val="00DD6D20"/>
    <w:rsid w:val="00DD6DBB"/>
    <w:rsid w:val="00DE19E6"/>
    <w:rsid w:val="00DE1D4F"/>
    <w:rsid w:val="00DE3811"/>
    <w:rsid w:val="00DE4861"/>
    <w:rsid w:val="00DE6A29"/>
    <w:rsid w:val="00DE74F1"/>
    <w:rsid w:val="00DF2055"/>
    <w:rsid w:val="00DF3825"/>
    <w:rsid w:val="00DF50FD"/>
    <w:rsid w:val="00E028BC"/>
    <w:rsid w:val="00E02F36"/>
    <w:rsid w:val="00E05745"/>
    <w:rsid w:val="00E074F2"/>
    <w:rsid w:val="00E115D0"/>
    <w:rsid w:val="00E12766"/>
    <w:rsid w:val="00E12C09"/>
    <w:rsid w:val="00E132F2"/>
    <w:rsid w:val="00E13B5F"/>
    <w:rsid w:val="00E14181"/>
    <w:rsid w:val="00E16010"/>
    <w:rsid w:val="00E21EA2"/>
    <w:rsid w:val="00E257A1"/>
    <w:rsid w:val="00E26CCE"/>
    <w:rsid w:val="00E27EDA"/>
    <w:rsid w:val="00E34199"/>
    <w:rsid w:val="00E35209"/>
    <w:rsid w:val="00E354EF"/>
    <w:rsid w:val="00E35D03"/>
    <w:rsid w:val="00E368C9"/>
    <w:rsid w:val="00E36B80"/>
    <w:rsid w:val="00E4466A"/>
    <w:rsid w:val="00E52EAB"/>
    <w:rsid w:val="00E5530E"/>
    <w:rsid w:val="00E6158B"/>
    <w:rsid w:val="00E64667"/>
    <w:rsid w:val="00E67B78"/>
    <w:rsid w:val="00E74990"/>
    <w:rsid w:val="00E837B5"/>
    <w:rsid w:val="00E83994"/>
    <w:rsid w:val="00E839E8"/>
    <w:rsid w:val="00E852CE"/>
    <w:rsid w:val="00E86AD5"/>
    <w:rsid w:val="00E87382"/>
    <w:rsid w:val="00E90638"/>
    <w:rsid w:val="00E90A09"/>
    <w:rsid w:val="00E91482"/>
    <w:rsid w:val="00E91728"/>
    <w:rsid w:val="00E918C3"/>
    <w:rsid w:val="00E93A4C"/>
    <w:rsid w:val="00E9478A"/>
    <w:rsid w:val="00E94F4F"/>
    <w:rsid w:val="00E96302"/>
    <w:rsid w:val="00EA0C91"/>
    <w:rsid w:val="00EB3905"/>
    <w:rsid w:val="00EB42D3"/>
    <w:rsid w:val="00EB7BD8"/>
    <w:rsid w:val="00EC1D6C"/>
    <w:rsid w:val="00ED2304"/>
    <w:rsid w:val="00ED2D67"/>
    <w:rsid w:val="00ED4ECE"/>
    <w:rsid w:val="00ED6816"/>
    <w:rsid w:val="00EE7680"/>
    <w:rsid w:val="00EF1013"/>
    <w:rsid w:val="00EF259E"/>
    <w:rsid w:val="00EF51E0"/>
    <w:rsid w:val="00F01A0A"/>
    <w:rsid w:val="00F06ED9"/>
    <w:rsid w:val="00F11CAB"/>
    <w:rsid w:val="00F134F5"/>
    <w:rsid w:val="00F15754"/>
    <w:rsid w:val="00F16DA2"/>
    <w:rsid w:val="00F17482"/>
    <w:rsid w:val="00F17548"/>
    <w:rsid w:val="00F22205"/>
    <w:rsid w:val="00F2361B"/>
    <w:rsid w:val="00F27F81"/>
    <w:rsid w:val="00F30B93"/>
    <w:rsid w:val="00F3224D"/>
    <w:rsid w:val="00F330DC"/>
    <w:rsid w:val="00F34359"/>
    <w:rsid w:val="00F34493"/>
    <w:rsid w:val="00F34A05"/>
    <w:rsid w:val="00F353D5"/>
    <w:rsid w:val="00F35C56"/>
    <w:rsid w:val="00F4194A"/>
    <w:rsid w:val="00F43631"/>
    <w:rsid w:val="00F4487A"/>
    <w:rsid w:val="00F47B85"/>
    <w:rsid w:val="00F502E9"/>
    <w:rsid w:val="00F52827"/>
    <w:rsid w:val="00F53F70"/>
    <w:rsid w:val="00F544AA"/>
    <w:rsid w:val="00F54BDD"/>
    <w:rsid w:val="00F55268"/>
    <w:rsid w:val="00F55321"/>
    <w:rsid w:val="00F5645C"/>
    <w:rsid w:val="00F6079E"/>
    <w:rsid w:val="00F60D16"/>
    <w:rsid w:val="00F61304"/>
    <w:rsid w:val="00F6449F"/>
    <w:rsid w:val="00F648CF"/>
    <w:rsid w:val="00F64ACB"/>
    <w:rsid w:val="00F675A7"/>
    <w:rsid w:val="00F67829"/>
    <w:rsid w:val="00F71044"/>
    <w:rsid w:val="00F72428"/>
    <w:rsid w:val="00F74591"/>
    <w:rsid w:val="00F77E8C"/>
    <w:rsid w:val="00F843A8"/>
    <w:rsid w:val="00F84EB4"/>
    <w:rsid w:val="00F90E28"/>
    <w:rsid w:val="00F91508"/>
    <w:rsid w:val="00F915B7"/>
    <w:rsid w:val="00F97D89"/>
    <w:rsid w:val="00FA0A34"/>
    <w:rsid w:val="00FA1325"/>
    <w:rsid w:val="00FA259F"/>
    <w:rsid w:val="00FB13A0"/>
    <w:rsid w:val="00FB144F"/>
    <w:rsid w:val="00FB6097"/>
    <w:rsid w:val="00FC165A"/>
    <w:rsid w:val="00FC2B00"/>
    <w:rsid w:val="00FC5A62"/>
    <w:rsid w:val="00FD20A5"/>
    <w:rsid w:val="00FE0186"/>
    <w:rsid w:val="00FE1782"/>
    <w:rsid w:val="00FE24DD"/>
    <w:rsid w:val="00FE345E"/>
    <w:rsid w:val="00FE53AE"/>
    <w:rsid w:val="00FE5CB4"/>
    <w:rsid w:val="00FE6219"/>
    <w:rsid w:val="00FF2D4B"/>
    <w:rsid w:val="00FF33A9"/>
    <w:rsid w:val="00FF4537"/>
    <w:rsid w:val="00FF6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A67A44"/>
  <w15:docId w15:val="{F00B9019-9DC2-42DE-8B8C-C94C27181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8826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link w:val="TAMainTextChar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79407E"/>
    <w:pPr>
      <w:spacing w:before="24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79407E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93A4C"/>
    <w:pPr>
      <w:spacing w:after="0"/>
      <w:jc w:val="center"/>
    </w:pPr>
    <w:rPr>
      <w:rFonts w:cs="Times"/>
      <w:noProof/>
    </w:rPr>
  </w:style>
  <w:style w:type="character" w:customStyle="1" w:styleId="TAMainTextChar">
    <w:name w:val="TA_Main_Text Char"/>
    <w:basedOn w:val="DefaultParagraphFont"/>
    <w:link w:val="TAMainText"/>
    <w:rsid w:val="00E93A4C"/>
    <w:rPr>
      <w:rFonts w:ascii="Times" w:hAnsi="Times"/>
      <w:sz w:val="24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E93A4C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93A4C"/>
    <w:rPr>
      <w:rFonts w:cs="Times"/>
      <w:noProof/>
    </w:rPr>
  </w:style>
  <w:style w:type="character" w:customStyle="1" w:styleId="EndNoteBibliographyChar">
    <w:name w:val="EndNote Bibliography Char"/>
    <w:basedOn w:val="TAMainTextChar"/>
    <w:link w:val="EndNoteBibliography"/>
    <w:rsid w:val="00E93A4C"/>
    <w:rPr>
      <w:rFonts w:ascii="Times" w:hAnsi="Times" w:cs="Times"/>
      <w:noProof/>
      <w:sz w:val="24"/>
    </w:rPr>
  </w:style>
  <w:style w:type="paragraph" w:customStyle="1" w:styleId="Teaser">
    <w:name w:val="Teaser"/>
    <w:basedOn w:val="Normal"/>
    <w:rsid w:val="00E93A4C"/>
    <w:pPr>
      <w:spacing w:before="120" w:after="0"/>
      <w:jc w:val="left"/>
    </w:pPr>
    <w:rPr>
      <w:rFonts w:ascii="Times New Roman" w:hAnsi="Times New Roman"/>
      <w:szCs w:val="24"/>
    </w:rPr>
  </w:style>
  <w:style w:type="paragraph" w:customStyle="1" w:styleId="Paragraph">
    <w:name w:val="Paragraph"/>
    <w:basedOn w:val="Normal"/>
    <w:rsid w:val="00E93A4C"/>
    <w:pPr>
      <w:spacing w:before="120" w:after="0"/>
      <w:ind w:firstLine="720"/>
      <w:jc w:val="left"/>
    </w:pPr>
    <w:rPr>
      <w:rFonts w:ascii="Times New Roman" w:hAnsi="Times New Roman"/>
      <w:szCs w:val="24"/>
    </w:rPr>
  </w:style>
  <w:style w:type="paragraph" w:customStyle="1" w:styleId="AbstractSummary">
    <w:name w:val="Abstract/Summary"/>
    <w:basedOn w:val="Normal"/>
    <w:rsid w:val="00E93A4C"/>
    <w:pPr>
      <w:spacing w:before="120" w:after="0"/>
      <w:jc w:val="left"/>
    </w:pPr>
    <w:rPr>
      <w:rFonts w:ascii="Times New Roman" w:hAnsi="Times New Roman"/>
      <w:szCs w:val="24"/>
    </w:rPr>
  </w:style>
  <w:style w:type="paragraph" w:customStyle="1" w:styleId="Acknowledgement">
    <w:name w:val="Acknowledgement"/>
    <w:basedOn w:val="Normal"/>
    <w:rsid w:val="00E93A4C"/>
    <w:pPr>
      <w:spacing w:before="120" w:after="0"/>
      <w:ind w:left="720" w:hanging="720"/>
      <w:jc w:val="left"/>
    </w:pPr>
    <w:rPr>
      <w:rFonts w:ascii="Times New Roman" w:hAnsi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E93A4C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1575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04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B2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B2A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04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04B2A"/>
    <w:rPr>
      <w:rFonts w:ascii="Times" w:hAnsi="Times"/>
      <w:b/>
      <w:bCs/>
    </w:rPr>
  </w:style>
  <w:style w:type="character" w:styleId="SubtleReference">
    <w:name w:val="Subtle Reference"/>
    <w:basedOn w:val="DefaultParagraphFont"/>
    <w:uiPriority w:val="31"/>
    <w:qFormat/>
    <w:rsid w:val="002C37F4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62CB9"/>
    <w:rPr>
      <w:b/>
      <w:bCs/>
      <w:smallCaps/>
      <w:color w:val="4F81BD" w:themeColor="accent1"/>
      <w:spacing w:val="5"/>
    </w:rPr>
  </w:style>
  <w:style w:type="paragraph" w:styleId="ListParagraph">
    <w:name w:val="List Paragraph"/>
    <w:basedOn w:val="Normal"/>
    <w:uiPriority w:val="34"/>
    <w:qFormat/>
    <w:rsid w:val="00B5178E"/>
    <w:pPr>
      <w:ind w:left="720"/>
      <w:contextualSpacing/>
    </w:pPr>
  </w:style>
  <w:style w:type="character" w:styleId="Emphasis">
    <w:name w:val="Emphasis"/>
    <w:basedOn w:val="DefaultParagraphFont"/>
    <w:qFormat/>
    <w:rsid w:val="008826E6"/>
    <w:rPr>
      <w:i/>
      <w:iCs/>
    </w:rPr>
  </w:style>
  <w:style w:type="character" w:customStyle="1" w:styleId="Heading1Char">
    <w:name w:val="Heading 1 Char"/>
    <w:basedOn w:val="DefaultParagraphFont"/>
    <w:link w:val="Heading1"/>
    <w:rsid w:val="008826E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46314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4"/>
      <w:lang w:val="en-IN" w:eastAsia="en-IN"/>
    </w:rPr>
  </w:style>
  <w:style w:type="paragraph" w:styleId="Header">
    <w:name w:val="header"/>
    <w:basedOn w:val="Normal"/>
    <w:link w:val="HeaderChar"/>
    <w:unhideWhenUsed/>
    <w:rsid w:val="000652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65217"/>
    <w:rPr>
      <w:rFonts w:ascii="Times" w:hAnsi="Times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65217"/>
    <w:rPr>
      <w:rFonts w:ascii="Times" w:hAnsi="Times"/>
      <w:sz w:val="24"/>
    </w:rPr>
  </w:style>
  <w:style w:type="paragraph" w:styleId="Revision">
    <w:name w:val="Revision"/>
    <w:hidden/>
    <w:uiPriority w:val="99"/>
    <w:semiHidden/>
    <w:rsid w:val="002058FB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ivran@amu.edu.p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vas%20Rana\Download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DE14E-1E8D-47CB-9FC3-AD9F44A3D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6709</TotalTime>
  <Pages>3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81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Bivas Rana</dc:creator>
  <cp:keywords/>
  <dc:description/>
  <cp:lastModifiedBy>Rana Bivas</cp:lastModifiedBy>
  <cp:revision>471</cp:revision>
  <cp:lastPrinted>2008-06-11T21:33:00Z</cp:lastPrinted>
  <dcterms:created xsi:type="dcterms:W3CDTF">2020-02-04T07:07:00Z</dcterms:created>
  <dcterms:modified xsi:type="dcterms:W3CDTF">2023-04-30T21:18:00Z</dcterms:modified>
</cp:coreProperties>
</file>